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C9B0C" w14:textId="126233F9" w:rsidR="00A15C63" w:rsidRPr="00A22DCD" w:rsidRDefault="00A15C63" w:rsidP="004B5311">
      <w:pPr>
        <w:wordWrap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26BA5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203F8C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="004522F4" w:rsidRPr="00826BA5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826BA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522F4">
        <w:rPr>
          <w:rFonts w:ascii="Times New Roman" w:hAnsi="Times New Roman" w:cs="Times New Roman"/>
          <w:b/>
          <w:sz w:val="24"/>
          <w:szCs w:val="24"/>
        </w:rPr>
        <w:t>.</w:t>
      </w:r>
      <w:r w:rsidRPr="00826B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2DCD">
        <w:rPr>
          <w:rFonts w:ascii="Times New Roman" w:hAnsi="Times New Roman" w:cs="Times New Roman"/>
          <w:b/>
          <w:sz w:val="24"/>
          <w:szCs w:val="24"/>
        </w:rPr>
        <w:t>Clinical phar</w:t>
      </w:r>
      <w:r w:rsidR="00D022AD">
        <w:rPr>
          <w:rFonts w:ascii="Times New Roman" w:hAnsi="Times New Roman" w:cs="Times New Roman"/>
          <w:b/>
          <w:sz w:val="24"/>
          <w:szCs w:val="24"/>
        </w:rPr>
        <w:t>macy service standards for</w:t>
      </w:r>
      <w:r w:rsidR="00A22DCD">
        <w:rPr>
          <w:rFonts w:ascii="Times New Roman" w:hAnsi="Times New Roman" w:cs="Times New Roman"/>
          <w:b/>
          <w:sz w:val="24"/>
          <w:szCs w:val="24"/>
        </w:rPr>
        <w:t xml:space="preserve"> hospital</w:t>
      </w:r>
      <w:r w:rsidR="00D022AD">
        <w:rPr>
          <w:rFonts w:ascii="Times New Roman" w:hAnsi="Times New Roman" w:cs="Times New Roman"/>
          <w:b/>
          <w:sz w:val="24"/>
          <w:szCs w:val="24"/>
        </w:rPr>
        <w:t xml:space="preserve"> clinical</w:t>
      </w:r>
      <w:r w:rsidR="00A22DCD">
        <w:rPr>
          <w:rFonts w:ascii="Times New Roman" w:hAnsi="Times New Roman" w:cs="Times New Roman"/>
          <w:b/>
          <w:sz w:val="24"/>
          <w:szCs w:val="24"/>
        </w:rPr>
        <w:t xml:space="preserve"> pharmacists</w:t>
      </w:r>
      <w:r w:rsidR="004B5311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4522F4">
        <w:rPr>
          <w:rFonts w:ascii="Times New Roman" w:hAnsi="Times New Roman" w:cs="Times New Roman"/>
          <w:b/>
          <w:sz w:val="24"/>
          <w:szCs w:val="24"/>
        </w:rPr>
        <w:t xml:space="preserve">South </w:t>
      </w:r>
      <w:r w:rsidR="00D022AD">
        <w:rPr>
          <w:rFonts w:ascii="Times New Roman" w:hAnsi="Times New Roman" w:cs="Times New Roman"/>
          <w:b/>
          <w:sz w:val="24"/>
          <w:szCs w:val="24"/>
        </w:rPr>
        <w:t>Kore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6"/>
        <w:gridCol w:w="1928"/>
        <w:gridCol w:w="983"/>
        <w:gridCol w:w="5152"/>
      </w:tblGrid>
      <w:tr w:rsidR="00A15C63" w14:paraId="0DC51D8A" w14:textId="77777777" w:rsidTr="004E5D74">
        <w:trPr>
          <w:tblHeader/>
        </w:trPr>
        <w:tc>
          <w:tcPr>
            <w:tcW w:w="1706" w:type="dxa"/>
          </w:tcPr>
          <w:p w14:paraId="0624D9BE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6366">
              <w:rPr>
                <w:rFonts w:ascii="Times New Roman" w:hAnsi="Times New Roman" w:cs="Times New Roman" w:hint="eastAsia"/>
                <w:b/>
                <w:szCs w:val="20"/>
              </w:rPr>
              <w:t>Type</w:t>
            </w:r>
          </w:p>
        </w:tc>
        <w:tc>
          <w:tcPr>
            <w:tcW w:w="1928" w:type="dxa"/>
          </w:tcPr>
          <w:p w14:paraId="4EC1F699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6366">
              <w:rPr>
                <w:rFonts w:ascii="Times New Roman" w:hAnsi="Times New Roman" w:cs="Times New Roman" w:hint="eastAsia"/>
                <w:b/>
                <w:szCs w:val="20"/>
              </w:rPr>
              <w:t>Task</w:t>
            </w:r>
          </w:p>
        </w:tc>
        <w:tc>
          <w:tcPr>
            <w:tcW w:w="983" w:type="dxa"/>
          </w:tcPr>
          <w:p w14:paraId="021E1FFE" w14:textId="77777777" w:rsidR="00A15C63" w:rsidRPr="009B6366" w:rsidRDefault="00A22DCD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Essential</w:t>
            </w:r>
            <w:r w:rsidR="00A15C63" w:rsidRPr="009B6366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</w:p>
        </w:tc>
        <w:tc>
          <w:tcPr>
            <w:tcW w:w="5152" w:type="dxa"/>
          </w:tcPr>
          <w:p w14:paraId="58BE0B52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6366">
              <w:rPr>
                <w:rFonts w:ascii="Times New Roman" w:hAnsi="Times New Roman" w:cs="Times New Roman" w:hint="eastAsia"/>
                <w:b/>
                <w:szCs w:val="20"/>
              </w:rPr>
              <w:t>Description</w:t>
            </w:r>
          </w:p>
        </w:tc>
      </w:tr>
      <w:tr w:rsidR="00A15C63" w14:paraId="0471C0B4" w14:textId="77777777" w:rsidTr="004E5D74">
        <w:tc>
          <w:tcPr>
            <w:tcW w:w="1706" w:type="dxa"/>
            <w:vMerge w:val="restart"/>
          </w:tcPr>
          <w:p w14:paraId="5E0AEBF5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6366">
              <w:rPr>
                <w:rFonts w:ascii="Times New Roman" w:hAnsi="Times New Roman" w:cs="Times New Roman" w:hint="eastAsia"/>
                <w:b/>
                <w:szCs w:val="20"/>
              </w:rPr>
              <w:t>Medication</w:t>
            </w:r>
            <w:r w:rsidRPr="009B6366">
              <w:rPr>
                <w:rFonts w:ascii="Times New Roman" w:hAnsi="Times New Roman" w:cs="Times New Roman"/>
                <w:b/>
                <w:szCs w:val="20"/>
              </w:rPr>
              <w:t xml:space="preserve"> therapy</w:t>
            </w:r>
            <w:r w:rsidRPr="009B6366">
              <w:rPr>
                <w:rFonts w:ascii="Times New Roman" w:hAnsi="Times New Roman" w:cs="Times New Roman" w:hint="eastAsia"/>
                <w:b/>
                <w:szCs w:val="20"/>
              </w:rPr>
              <w:t xml:space="preserve"> management </w:t>
            </w:r>
          </w:p>
        </w:tc>
        <w:tc>
          <w:tcPr>
            <w:tcW w:w="1928" w:type="dxa"/>
          </w:tcPr>
          <w:p w14:paraId="640AF204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>P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rescription review</w:t>
            </w:r>
          </w:p>
        </w:tc>
        <w:tc>
          <w:tcPr>
            <w:tcW w:w="983" w:type="dxa"/>
          </w:tcPr>
          <w:p w14:paraId="12F35F65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1D9F544D" w14:textId="7A695713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Review the appropriateness of prescription (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e.g., 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medication selection, treatment duplication, dosage, administration rout</w:t>
            </w:r>
            <w:r w:rsidR="004522F4">
              <w:rPr>
                <w:rFonts w:ascii="Times New Roman" w:hAnsi="Times New Roman" w:cs="Times New Roman"/>
                <w:szCs w:val="20"/>
              </w:rPr>
              <w:t>e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 and method, contraindication and warnings, interaction, allergies, adverse reaction) </w:t>
            </w:r>
            <w:r w:rsidRPr="00D56B97">
              <w:rPr>
                <w:rFonts w:ascii="Times New Roman" w:hAnsi="Times New Roman" w:cs="Times New Roman"/>
                <w:szCs w:val="20"/>
              </w:rPr>
              <w:t>by determining the characteristics of each patient, each disease, and each medication.</w:t>
            </w:r>
          </w:p>
        </w:tc>
      </w:tr>
      <w:tr w:rsidR="00A15C63" w:rsidRPr="00457662" w14:paraId="5FE7E368" w14:textId="77777777" w:rsidTr="004E5D74">
        <w:tc>
          <w:tcPr>
            <w:tcW w:w="1706" w:type="dxa"/>
            <w:vMerge/>
          </w:tcPr>
          <w:p w14:paraId="1AFA6BBF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14043443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>Intervention</w:t>
            </w:r>
          </w:p>
        </w:tc>
        <w:tc>
          <w:tcPr>
            <w:tcW w:w="983" w:type="dxa"/>
          </w:tcPr>
          <w:p w14:paraId="0055B8D3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73A018E4" w14:textId="1332D5FE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>Plan the</w:t>
            </w:r>
            <w:r w:rsidR="00FE3098">
              <w:rPr>
                <w:rFonts w:ascii="Times New Roman" w:hAnsi="Times New Roman" w:cs="Times New Roman"/>
                <w:szCs w:val="20"/>
              </w:rPr>
              <w:t xml:space="preserve"> medication treatment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based on evidence for medication-related problems for each patient, provide recommendation to staf</w:t>
            </w:r>
            <w:r w:rsidR="004522F4">
              <w:rPr>
                <w:rFonts w:ascii="Times New Roman" w:hAnsi="Times New Roman" w:cs="Times New Roman"/>
                <w:szCs w:val="20"/>
              </w:rPr>
              <w:t>f</w:t>
            </w:r>
            <w:r w:rsidRPr="00D56B97">
              <w:rPr>
                <w:rFonts w:ascii="Times New Roman" w:hAnsi="Times New Roman" w:cs="Times New Roman"/>
                <w:szCs w:val="20"/>
              </w:rPr>
              <w:t>, and record the documentation.</w:t>
            </w:r>
          </w:p>
        </w:tc>
      </w:tr>
      <w:tr w:rsidR="00A15C63" w:rsidRPr="00905383" w14:paraId="2BD3D8CB" w14:textId="77777777" w:rsidTr="004E5D74">
        <w:tc>
          <w:tcPr>
            <w:tcW w:w="1706" w:type="dxa"/>
            <w:vMerge/>
          </w:tcPr>
          <w:p w14:paraId="5E0BE951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0A02AEC8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>C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linical record review and </w:t>
            </w:r>
            <w:r w:rsidRPr="00D56B97">
              <w:rPr>
                <w:rFonts w:ascii="Times New Roman" w:hAnsi="Times New Roman" w:cs="Times New Roman"/>
                <w:szCs w:val="20"/>
              </w:rPr>
              <w:t>medication history management</w:t>
            </w:r>
          </w:p>
        </w:tc>
        <w:tc>
          <w:tcPr>
            <w:tcW w:w="983" w:type="dxa"/>
          </w:tcPr>
          <w:p w14:paraId="23F7E6C8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785D3C01" w14:textId="0B8881FC" w:rsidR="00A15C63" w:rsidRPr="00D56B97" w:rsidRDefault="00666DE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="00A15C63" w:rsidRPr="00D56B97">
              <w:rPr>
                <w:rFonts w:ascii="Times New Roman" w:hAnsi="Times New Roman" w:cs="Times New Roman" w:hint="eastAsia"/>
                <w:szCs w:val="20"/>
              </w:rPr>
              <w:t>den</w:t>
            </w:r>
            <w:r w:rsidR="00A15C63">
              <w:rPr>
                <w:rFonts w:ascii="Times New Roman" w:hAnsi="Times New Roman" w:cs="Times New Roman"/>
                <w:szCs w:val="20"/>
              </w:rPr>
              <w:t>tify and monitor</w:t>
            </w:r>
            <w:r w:rsidR="00A15C63" w:rsidRPr="00D56B97">
              <w:rPr>
                <w:rFonts w:ascii="Times New Roman" w:hAnsi="Times New Roman" w:cs="Times New Roman"/>
                <w:szCs w:val="20"/>
              </w:rPr>
              <w:t xml:space="preserve"> information (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e.g., </w:t>
            </w:r>
            <w:r w:rsidR="00A15C63" w:rsidRPr="00D56B97">
              <w:rPr>
                <w:rFonts w:ascii="Times New Roman" w:hAnsi="Times New Roman" w:cs="Times New Roman"/>
                <w:szCs w:val="20"/>
              </w:rPr>
              <w:t>medication history, d</w:t>
            </w:r>
            <w:r>
              <w:rPr>
                <w:rFonts w:ascii="Times New Roman" w:hAnsi="Times New Roman" w:cs="Times New Roman"/>
                <w:szCs w:val="20"/>
              </w:rPr>
              <w:t>isease history) i</w:t>
            </w:r>
            <w:r w:rsidRPr="00D56B97">
              <w:rPr>
                <w:rFonts w:ascii="Times New Roman" w:hAnsi="Times New Roman" w:cs="Times New Roman"/>
                <w:szCs w:val="20"/>
              </w:rPr>
              <w:t>n order to continuously manage medication treat</w:t>
            </w:r>
            <w:r>
              <w:rPr>
                <w:rFonts w:ascii="Times New Roman" w:hAnsi="Times New Roman" w:cs="Times New Roman"/>
                <w:szCs w:val="20"/>
              </w:rPr>
              <w:t>ment for each patient in charge.</w:t>
            </w:r>
          </w:p>
        </w:tc>
      </w:tr>
      <w:tr w:rsidR="00A15C63" w14:paraId="6007C494" w14:textId="77777777" w:rsidTr="004E5D74">
        <w:tc>
          <w:tcPr>
            <w:tcW w:w="1706" w:type="dxa"/>
            <w:vMerge/>
          </w:tcPr>
          <w:p w14:paraId="7930A2E8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59E6A334" w14:textId="0F4ED228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onsultation for </w:t>
            </w:r>
            <w:r w:rsidR="004522F4">
              <w:rPr>
                <w:rFonts w:ascii="Times New Roman" w:hAnsi="Times New Roman" w:cs="Times New Roman"/>
                <w:szCs w:val="20"/>
              </w:rPr>
              <w:t>therapeutic drug monitoring</w:t>
            </w:r>
          </w:p>
        </w:tc>
        <w:tc>
          <w:tcPr>
            <w:tcW w:w="983" w:type="dxa"/>
          </w:tcPr>
          <w:p w14:paraId="000FE4BA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7CC65715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Assess the effectiveness/toxicity of each patient</w:t>
            </w:r>
            <w:r w:rsidRPr="00D56B97">
              <w:rPr>
                <w:rFonts w:ascii="Times New Roman" w:hAnsi="Times New Roman" w:cs="Times New Roman"/>
                <w:szCs w:val="20"/>
              </w:rPr>
              <w:t>’s medication concentration using pharmacokinetic knowledge, consult the appropriate dosage, and record the documentation according to the form.</w:t>
            </w:r>
          </w:p>
        </w:tc>
      </w:tr>
      <w:tr w:rsidR="00A15C63" w14:paraId="7CDEEC0A" w14:textId="77777777" w:rsidTr="004E5D74">
        <w:tc>
          <w:tcPr>
            <w:tcW w:w="1706" w:type="dxa"/>
            <w:vMerge/>
          </w:tcPr>
          <w:p w14:paraId="250D444C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0901EBFB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Consultation for </w:t>
            </w:r>
            <w:r>
              <w:rPr>
                <w:rFonts w:ascii="Times New Roman" w:hAnsi="Times New Roman" w:cs="Times New Roman" w:hint="eastAsia"/>
                <w:szCs w:val="20"/>
              </w:rPr>
              <w:t>nutrition support</w:t>
            </w:r>
          </w:p>
        </w:tc>
        <w:tc>
          <w:tcPr>
            <w:tcW w:w="983" w:type="dxa"/>
          </w:tcPr>
          <w:p w14:paraId="29C6C3E4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4955D526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In co</w:t>
            </w:r>
            <w:r w:rsidRPr="00D56B97">
              <w:rPr>
                <w:rFonts w:ascii="Times New Roman" w:hAnsi="Times New Roman" w:cs="Times New Roman"/>
                <w:szCs w:val="20"/>
              </w:rPr>
              <w:t>nsideration of the nutritional status and disease of each patient, identify the problems related to nutrition supply, cons</w:t>
            </w:r>
            <w:r w:rsidR="005573B0">
              <w:rPr>
                <w:rFonts w:ascii="Times New Roman" w:hAnsi="Times New Roman" w:cs="Times New Roman"/>
                <w:szCs w:val="20"/>
              </w:rPr>
              <w:t xml:space="preserve">ult the nutritional requirement or </w:t>
            </w:r>
            <w:r w:rsidRPr="00D56B97">
              <w:rPr>
                <w:rFonts w:ascii="Times New Roman" w:hAnsi="Times New Roman" w:cs="Times New Roman"/>
                <w:szCs w:val="20"/>
              </w:rPr>
              <w:t>plan</w:t>
            </w:r>
            <w:r w:rsidR="005573B0">
              <w:rPr>
                <w:rFonts w:ascii="Times New Roman" w:hAnsi="Times New Roman" w:cs="Times New Roman"/>
                <w:szCs w:val="20"/>
              </w:rPr>
              <w:t>,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and record the documentation according to the form</w:t>
            </w:r>
          </w:p>
        </w:tc>
      </w:tr>
      <w:tr w:rsidR="00A15C63" w14:paraId="2E12BEEA" w14:textId="77777777" w:rsidTr="004E5D74">
        <w:tc>
          <w:tcPr>
            <w:tcW w:w="1706" w:type="dxa"/>
            <w:vMerge/>
          </w:tcPr>
          <w:p w14:paraId="0F1248A7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4B79DC73" w14:textId="5DE0F962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>Consultation for medication</w:t>
            </w:r>
            <w:r w:rsidR="004522F4">
              <w:rPr>
                <w:rFonts w:ascii="Times New Roman" w:hAnsi="Times New Roman" w:cs="Times New Roman"/>
                <w:szCs w:val="20"/>
              </w:rPr>
              <w:t>-</w:t>
            </w:r>
            <w:r w:rsidRPr="00D56B97">
              <w:rPr>
                <w:rFonts w:ascii="Times New Roman" w:hAnsi="Times New Roman" w:cs="Times New Roman"/>
                <w:szCs w:val="20"/>
              </w:rPr>
              <w:t>related problems</w:t>
            </w:r>
          </w:p>
        </w:tc>
        <w:tc>
          <w:tcPr>
            <w:tcW w:w="983" w:type="dxa"/>
          </w:tcPr>
          <w:p w14:paraId="1D0B00F2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4A2FFD3C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Evaluate the medication-related problems comprehensively, summarize the evidence-based recommendations, and </w:t>
            </w:r>
            <w:r w:rsidRPr="00D56B97">
              <w:rPr>
                <w:rFonts w:ascii="Times New Roman" w:hAnsi="Times New Roman" w:cs="Times New Roman"/>
                <w:szCs w:val="20"/>
              </w:rPr>
              <w:t>record the documentation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 according to the form.</w:t>
            </w:r>
          </w:p>
        </w:tc>
      </w:tr>
      <w:tr w:rsidR="00A15C63" w14:paraId="1AC9FD10" w14:textId="77777777" w:rsidTr="004E5D74">
        <w:tc>
          <w:tcPr>
            <w:tcW w:w="1706" w:type="dxa"/>
            <w:vMerge/>
          </w:tcPr>
          <w:p w14:paraId="2032E1DD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5B0FA05E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>Medication information provision</w:t>
            </w:r>
          </w:p>
        </w:tc>
        <w:tc>
          <w:tcPr>
            <w:tcW w:w="983" w:type="dxa"/>
          </w:tcPr>
          <w:p w14:paraId="01882220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5E91CF49" w14:textId="21656A46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Provide medical staff with up-to-date and accurate </w:t>
            </w:r>
            <w:r w:rsidRPr="00D56B97">
              <w:rPr>
                <w:rFonts w:ascii="Times New Roman" w:hAnsi="Times New Roman" w:cs="Times New Roman"/>
                <w:szCs w:val="20"/>
              </w:rPr>
              <w:t>medication</w:t>
            </w:r>
            <w:r w:rsidR="004522F4">
              <w:rPr>
                <w:rFonts w:ascii="Times New Roman" w:hAnsi="Times New Roman" w:cs="Times New Roman"/>
                <w:szCs w:val="20"/>
              </w:rPr>
              <w:t>-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related information. Provide answers to medication-related questions from staff. </w:t>
            </w:r>
          </w:p>
        </w:tc>
      </w:tr>
      <w:tr w:rsidR="00A15C63" w14:paraId="657ABF01" w14:textId="77777777" w:rsidTr="004E5D74">
        <w:tc>
          <w:tcPr>
            <w:tcW w:w="1706" w:type="dxa"/>
            <w:vMerge w:val="restart"/>
          </w:tcPr>
          <w:p w14:paraId="51FE1013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6366">
              <w:rPr>
                <w:rFonts w:ascii="Times New Roman" w:hAnsi="Times New Roman" w:cs="Times New Roman" w:hint="eastAsia"/>
                <w:b/>
                <w:szCs w:val="20"/>
              </w:rPr>
              <w:t>Medication education</w:t>
            </w:r>
          </w:p>
        </w:tc>
        <w:tc>
          <w:tcPr>
            <w:tcW w:w="1928" w:type="dxa"/>
          </w:tcPr>
          <w:p w14:paraId="1ABB8AC3" w14:textId="4AAAC08B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atient ed</w:t>
            </w:r>
            <w:r w:rsidRPr="00D56B97">
              <w:rPr>
                <w:rFonts w:ascii="Times New Roman" w:hAnsi="Times New Roman" w:cs="Times New Roman"/>
                <w:szCs w:val="20"/>
              </w:rPr>
              <w:t>u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cation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for specific medication </w:t>
            </w:r>
          </w:p>
        </w:tc>
        <w:tc>
          <w:tcPr>
            <w:tcW w:w="983" w:type="dxa"/>
          </w:tcPr>
          <w:p w14:paraId="27C716DC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  <w:vMerge w:val="restart"/>
          </w:tcPr>
          <w:p w14:paraId="1BC4BC5B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In order to improve medication compliance and understanding of the patient</w:t>
            </w:r>
            <w:r w:rsidRPr="00D56B97">
              <w:rPr>
                <w:rFonts w:ascii="Times New Roman" w:hAnsi="Times New Roman" w:cs="Times New Roman"/>
                <w:szCs w:val="20"/>
              </w:rPr>
              <w:t>’s own medication</w:t>
            </w:r>
            <w:r w:rsidR="005573B0">
              <w:rPr>
                <w:rFonts w:ascii="Times New Roman" w:hAnsi="Times New Roman" w:cs="Times New Roman"/>
                <w:szCs w:val="20"/>
              </w:rPr>
              <w:t xml:space="preserve">, provide education </w:t>
            </w:r>
            <w:r w:rsidR="00E15FFF">
              <w:rPr>
                <w:rFonts w:ascii="Times New Roman" w:hAnsi="Times New Roman" w:cs="Times New Roman"/>
                <w:szCs w:val="20"/>
              </w:rPr>
              <w:t>about</w:t>
            </w:r>
            <w:r w:rsidR="005573B0">
              <w:rPr>
                <w:rFonts w:ascii="Times New Roman" w:hAnsi="Times New Roman" w:cs="Times New Roman"/>
                <w:szCs w:val="20"/>
              </w:rPr>
              <w:t xml:space="preserve"> spec</w:t>
            </w:r>
            <w:r w:rsidR="00E15FFF">
              <w:rPr>
                <w:rFonts w:ascii="Times New Roman" w:hAnsi="Times New Roman" w:cs="Times New Roman"/>
                <w:szCs w:val="20"/>
              </w:rPr>
              <w:t>ific medication</w:t>
            </w:r>
            <w:r w:rsidR="005573B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15FFF">
              <w:rPr>
                <w:rFonts w:ascii="Times New Roman" w:hAnsi="Times New Roman" w:cs="Times New Roman"/>
                <w:szCs w:val="20"/>
              </w:rPr>
              <w:t xml:space="preserve">or </w:t>
            </w:r>
            <w:r w:rsidR="005573B0">
              <w:rPr>
                <w:rFonts w:ascii="Times New Roman" w:hAnsi="Times New Roman" w:cs="Times New Roman"/>
                <w:szCs w:val="20"/>
              </w:rPr>
              <w:t>discharge medication for individuals or groups, and record the documentation according to the form.</w:t>
            </w:r>
          </w:p>
        </w:tc>
      </w:tr>
      <w:tr w:rsidR="00A15C63" w14:paraId="192A5A49" w14:textId="77777777" w:rsidTr="004E5D74">
        <w:tc>
          <w:tcPr>
            <w:tcW w:w="1706" w:type="dxa"/>
            <w:vMerge/>
          </w:tcPr>
          <w:p w14:paraId="30FE824C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2ED97DE5" w14:textId="13A9686B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atient education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for discharge </w:t>
            </w:r>
          </w:p>
        </w:tc>
        <w:tc>
          <w:tcPr>
            <w:tcW w:w="983" w:type="dxa"/>
          </w:tcPr>
          <w:p w14:paraId="68BF7D53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  <w:vMerge/>
          </w:tcPr>
          <w:p w14:paraId="1537CFC4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15C63" w14:paraId="04C81E84" w14:textId="77777777" w:rsidTr="004E5D74">
        <w:tc>
          <w:tcPr>
            <w:tcW w:w="1706" w:type="dxa"/>
            <w:vMerge/>
          </w:tcPr>
          <w:p w14:paraId="08D67252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25EC786D" w14:textId="65179521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atient education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for groups</w:t>
            </w:r>
          </w:p>
        </w:tc>
        <w:tc>
          <w:tcPr>
            <w:tcW w:w="983" w:type="dxa"/>
          </w:tcPr>
          <w:p w14:paraId="7BD4AFC2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  <w:vMerge/>
          </w:tcPr>
          <w:p w14:paraId="29678E3A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15C63" w14:paraId="3D632BB5" w14:textId="77777777" w:rsidTr="004E5D74">
        <w:tc>
          <w:tcPr>
            <w:tcW w:w="1706" w:type="dxa"/>
            <w:vMerge/>
          </w:tcPr>
          <w:p w14:paraId="0C476075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294C2C51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Healthcare team education</w:t>
            </w:r>
          </w:p>
        </w:tc>
        <w:tc>
          <w:tcPr>
            <w:tcW w:w="983" w:type="dxa"/>
          </w:tcPr>
          <w:p w14:paraId="6A4CE1A9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52" w:type="dxa"/>
          </w:tcPr>
          <w:p w14:paraId="227A001D" w14:textId="0B04D344" w:rsidR="00A15C63" w:rsidRPr="00D56B97" w:rsidRDefault="00A15C63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Provide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regular 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education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to 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healthcare team for prescribing medication, frequent medication errors, 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and </w:t>
            </w:r>
            <w:r w:rsidRPr="00D56B97">
              <w:rPr>
                <w:rFonts w:ascii="Times New Roman" w:hAnsi="Times New Roman" w:cs="Times New Roman"/>
                <w:szCs w:val="20"/>
              </w:rPr>
              <w:t>guideline</w:t>
            </w:r>
            <w:r w:rsidR="004522F4">
              <w:rPr>
                <w:rFonts w:ascii="Times New Roman" w:hAnsi="Times New Roman" w:cs="Times New Roman"/>
                <w:szCs w:val="20"/>
              </w:rPr>
              <w:t>s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for medication use.</w:t>
            </w:r>
          </w:p>
        </w:tc>
      </w:tr>
      <w:tr w:rsidR="00A15C63" w14:paraId="7CE2D534" w14:textId="77777777" w:rsidTr="004E5D74">
        <w:tc>
          <w:tcPr>
            <w:tcW w:w="1706" w:type="dxa"/>
            <w:vMerge/>
          </w:tcPr>
          <w:p w14:paraId="20908A0F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640D29FA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harmacist training and education</w:t>
            </w:r>
          </w:p>
        </w:tc>
        <w:tc>
          <w:tcPr>
            <w:tcW w:w="983" w:type="dxa"/>
          </w:tcPr>
          <w:p w14:paraId="6810556D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52" w:type="dxa"/>
          </w:tcPr>
          <w:p w14:paraId="55AA2F3B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Provide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practical 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education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on clinical pharmacy in the field of expertise </w:t>
            </w:r>
            <w:r w:rsidR="00E15FFF">
              <w:rPr>
                <w:rFonts w:ascii="Times New Roman" w:hAnsi="Times New Roman" w:cs="Times New Roman"/>
                <w:szCs w:val="20"/>
              </w:rPr>
              <w:t>to pharmacist</w:t>
            </w:r>
            <w:r w:rsidR="004522F4">
              <w:rPr>
                <w:rFonts w:ascii="Times New Roman" w:hAnsi="Times New Roman" w:cs="Times New Roman"/>
                <w:szCs w:val="20"/>
              </w:rPr>
              <w:t>s</w:t>
            </w:r>
            <w:r w:rsidR="00E15FFF">
              <w:rPr>
                <w:rFonts w:ascii="Times New Roman" w:hAnsi="Times New Roman" w:cs="Times New Roman"/>
                <w:szCs w:val="20"/>
              </w:rPr>
              <w:t xml:space="preserve"> who are in-hospital or out-hospital</w:t>
            </w:r>
            <w:r w:rsidRPr="00D56B97">
              <w:rPr>
                <w:rFonts w:ascii="Times New Roman" w:hAnsi="Times New Roman" w:cs="Times New Roman"/>
                <w:szCs w:val="20"/>
              </w:rPr>
              <w:t>, and continue the high-quality practice by enhancing their expertise.</w:t>
            </w:r>
          </w:p>
        </w:tc>
      </w:tr>
      <w:tr w:rsidR="00A15C63" w14:paraId="1B4FE269" w14:textId="77777777" w:rsidTr="004E5D74">
        <w:tc>
          <w:tcPr>
            <w:tcW w:w="1706" w:type="dxa"/>
            <w:vMerge/>
          </w:tcPr>
          <w:p w14:paraId="251A25E0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772BD11F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Student training and education</w:t>
            </w:r>
          </w:p>
        </w:tc>
        <w:tc>
          <w:tcPr>
            <w:tcW w:w="983" w:type="dxa"/>
          </w:tcPr>
          <w:p w14:paraId="67028ECA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52" w:type="dxa"/>
          </w:tcPr>
          <w:p w14:paraId="682CD763" w14:textId="77777777" w:rsidR="00A15C63" w:rsidRPr="00D56B97" w:rsidRDefault="00A15C63" w:rsidP="005C5DA1">
            <w:pPr>
              <w:pStyle w:val="1"/>
              <w:widowControl/>
              <w:wordWrap/>
              <w:autoSpaceDE/>
              <w:spacing w:line="240" w:lineRule="auto"/>
              <w:rPr>
                <w:rFonts w:ascii="휴먼명조"/>
                <w:kern w:val="0"/>
              </w:rPr>
            </w:pPr>
            <w:r w:rsidRPr="00D56B97">
              <w:rPr>
                <w:rFonts w:ascii="Times New Roman" w:hAnsi="Times New Roman" w:cs="Times New Roman" w:hint="eastAsia"/>
              </w:rPr>
              <w:t xml:space="preserve">Provide opportunities for career exploration by providing practical training on clinical pharmacy to </w:t>
            </w:r>
            <w:r w:rsidR="004522F4">
              <w:rPr>
                <w:rFonts w:ascii="Times New Roman" w:hAnsi="Times New Roman" w:cs="Times New Roman"/>
              </w:rPr>
              <w:t xml:space="preserve">the </w:t>
            </w:r>
            <w:r w:rsidRPr="00D56B97">
              <w:rPr>
                <w:rFonts w:ascii="Times New Roman" w:hAnsi="Times New Roman" w:cs="Times New Roman" w:hint="eastAsia"/>
              </w:rPr>
              <w:t>college of pharmacy</w:t>
            </w:r>
            <w:r w:rsidRPr="00D56B97">
              <w:rPr>
                <w:rFonts w:ascii="Times New Roman" w:hAnsi="Times New Roman" w:cs="Times New Roman"/>
              </w:rPr>
              <w:t xml:space="preserve"> students.</w:t>
            </w:r>
          </w:p>
        </w:tc>
      </w:tr>
      <w:tr w:rsidR="00A15C63" w14:paraId="7B02513E" w14:textId="77777777" w:rsidTr="004E5D74">
        <w:tc>
          <w:tcPr>
            <w:tcW w:w="1706" w:type="dxa"/>
            <w:vMerge/>
          </w:tcPr>
          <w:p w14:paraId="62AD89C5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368B2A2D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Extra 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education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provision</w:t>
            </w:r>
          </w:p>
        </w:tc>
        <w:tc>
          <w:tcPr>
            <w:tcW w:w="983" w:type="dxa"/>
          </w:tcPr>
          <w:p w14:paraId="13DDD17F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52" w:type="dxa"/>
          </w:tcPr>
          <w:p w14:paraId="3FBAC41D" w14:textId="7B239D02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rovide cl</w:t>
            </w:r>
            <w:r w:rsidRPr="00D56B97">
              <w:rPr>
                <w:rFonts w:ascii="Times New Roman" w:hAnsi="Times New Roman" w:cs="Times New Roman"/>
                <w:szCs w:val="20"/>
              </w:rPr>
              <w:t>inical pharmacy lecture</w:t>
            </w:r>
            <w:r w:rsidR="004522F4">
              <w:rPr>
                <w:rFonts w:ascii="Times New Roman" w:hAnsi="Times New Roman" w:cs="Times New Roman"/>
                <w:szCs w:val="20"/>
              </w:rPr>
              <w:t>s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and education in specialized fields at confe</w:t>
            </w:r>
            <w:r>
              <w:rPr>
                <w:rFonts w:ascii="Times New Roman" w:hAnsi="Times New Roman" w:cs="Times New Roman"/>
                <w:szCs w:val="20"/>
              </w:rPr>
              <w:t>rences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symposiums.</w:t>
            </w:r>
          </w:p>
        </w:tc>
      </w:tr>
      <w:tr w:rsidR="00A15C63" w14:paraId="19CE2FD9" w14:textId="77777777" w:rsidTr="004E5D74">
        <w:tc>
          <w:tcPr>
            <w:tcW w:w="1706" w:type="dxa"/>
            <w:vMerge w:val="restart"/>
          </w:tcPr>
          <w:p w14:paraId="22F3A705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6366">
              <w:rPr>
                <w:rFonts w:ascii="Times New Roman" w:hAnsi="Times New Roman" w:cs="Times New Roman" w:hint="eastAsia"/>
                <w:b/>
                <w:szCs w:val="20"/>
              </w:rPr>
              <w:t>Medication use evaluation</w:t>
            </w:r>
          </w:p>
        </w:tc>
        <w:tc>
          <w:tcPr>
            <w:tcW w:w="1928" w:type="dxa"/>
          </w:tcPr>
          <w:p w14:paraId="785B2914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Medication error surv</w:t>
            </w:r>
            <w:r w:rsidRPr="00D56B97">
              <w:rPr>
                <w:rFonts w:ascii="Times New Roman" w:hAnsi="Times New Roman" w:cs="Times New Roman"/>
                <w:szCs w:val="20"/>
              </w:rPr>
              <w:t>eillance</w:t>
            </w:r>
          </w:p>
        </w:tc>
        <w:tc>
          <w:tcPr>
            <w:tcW w:w="983" w:type="dxa"/>
          </w:tcPr>
          <w:p w14:paraId="5C43E24B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334D452B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Report and evaluate errors related </w:t>
            </w:r>
            <w:r w:rsidRPr="00D56B97">
              <w:rPr>
                <w:rFonts w:ascii="Times New Roman" w:hAnsi="Times New Roman" w:cs="Times New Roman"/>
                <w:szCs w:val="20"/>
              </w:rPr>
              <w:t>to medication prescription and administration.</w:t>
            </w:r>
          </w:p>
          <w:p w14:paraId="36634801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Prepare and apply the method of preventing 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a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recurrence through 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a </w:t>
            </w:r>
            <w:r w:rsidRPr="00D56B97">
              <w:rPr>
                <w:rFonts w:ascii="Times New Roman" w:hAnsi="Times New Roman" w:cs="Times New Roman"/>
                <w:szCs w:val="20"/>
              </w:rPr>
              <w:t>system</w:t>
            </w:r>
            <w:r w:rsidR="004522F4">
              <w:rPr>
                <w:rFonts w:ascii="Times New Roman" w:hAnsi="Times New Roman" w:cs="Times New Roman"/>
                <w:szCs w:val="20"/>
              </w:rPr>
              <w:t>atic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review and cause analysis. </w:t>
            </w:r>
          </w:p>
        </w:tc>
      </w:tr>
      <w:tr w:rsidR="00A15C63" w14:paraId="06D4059B" w14:textId="77777777" w:rsidTr="004E5D74">
        <w:tc>
          <w:tcPr>
            <w:tcW w:w="1706" w:type="dxa"/>
            <w:vMerge/>
          </w:tcPr>
          <w:p w14:paraId="160E5760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3F3AB28D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Medication adverse event </w:t>
            </w:r>
            <w:r w:rsidRPr="00D56B97">
              <w:rPr>
                <w:rFonts w:ascii="Times New Roman" w:hAnsi="Times New Roman" w:cs="Times New Roman"/>
                <w:szCs w:val="20"/>
              </w:rPr>
              <w:t>surveillance</w:t>
            </w:r>
          </w:p>
        </w:tc>
        <w:tc>
          <w:tcPr>
            <w:tcW w:w="983" w:type="dxa"/>
          </w:tcPr>
          <w:p w14:paraId="49E0994C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4865DCCA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Report the suspec</w:t>
            </w:r>
            <w:r w:rsidR="005C5DA1">
              <w:rPr>
                <w:rFonts w:ascii="Times New Roman" w:hAnsi="Times New Roman" w:cs="Times New Roman"/>
                <w:szCs w:val="20"/>
              </w:rPr>
              <w:t>ted medication adverse event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s, identify 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a </w:t>
            </w:r>
            <w:r w:rsidRPr="00D56B97">
              <w:rPr>
                <w:rFonts w:ascii="Times New Roman" w:hAnsi="Times New Roman" w:cs="Times New Roman"/>
                <w:szCs w:val="20"/>
              </w:rPr>
              <w:t>causal relationship, and evaluate</w:t>
            </w:r>
            <w:r w:rsidR="005C5DA1">
              <w:rPr>
                <w:rFonts w:ascii="Times New Roman" w:hAnsi="Times New Roman" w:cs="Times New Roman"/>
                <w:szCs w:val="20"/>
              </w:rPr>
              <w:t xml:space="preserve"> the possibility of adverse events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through literature research.</w:t>
            </w:r>
          </w:p>
        </w:tc>
      </w:tr>
      <w:tr w:rsidR="00A15C63" w14:paraId="4BB37AA9" w14:textId="77777777" w:rsidTr="004E5D74">
        <w:trPr>
          <w:cantSplit/>
        </w:trPr>
        <w:tc>
          <w:tcPr>
            <w:tcW w:w="1706" w:type="dxa"/>
            <w:vMerge/>
          </w:tcPr>
          <w:p w14:paraId="0EE7C515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6C806BD3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Research practice</w:t>
            </w:r>
          </w:p>
        </w:tc>
        <w:tc>
          <w:tcPr>
            <w:tcW w:w="983" w:type="dxa"/>
          </w:tcPr>
          <w:p w14:paraId="15B57C82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52" w:type="dxa"/>
          </w:tcPr>
          <w:p w14:paraId="6E764EA1" w14:textId="204B6272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articipate in research based on medication use evaluation and pharmacist</w:t>
            </w:r>
            <w:r w:rsidR="005C5DA1">
              <w:rPr>
                <w:rFonts w:ascii="Times New Roman" w:hAnsi="Times New Roman" w:cs="Times New Roman"/>
                <w:szCs w:val="20"/>
              </w:rPr>
              <w:t xml:space="preserve"> interventions.</w:t>
            </w:r>
          </w:p>
        </w:tc>
      </w:tr>
      <w:tr w:rsidR="00A15C63" w14:paraId="5824ACE8" w14:textId="77777777" w:rsidTr="004E5D74">
        <w:trPr>
          <w:cantSplit/>
        </w:trPr>
        <w:tc>
          <w:tcPr>
            <w:tcW w:w="1706" w:type="dxa"/>
            <w:vMerge/>
          </w:tcPr>
          <w:p w14:paraId="3F758F1E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</w:tcPr>
          <w:p w14:paraId="1C00570E" w14:textId="070C67B0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Quality </w:t>
            </w:r>
            <w:r w:rsidR="004522F4">
              <w:rPr>
                <w:rFonts w:ascii="Times New Roman" w:hAnsi="Times New Roman" w:cs="Times New Roman"/>
                <w:szCs w:val="20"/>
              </w:rPr>
              <w:t>i</w:t>
            </w:r>
            <w:r w:rsidR="004522F4" w:rsidRPr="00D56B97">
              <w:rPr>
                <w:rFonts w:ascii="Times New Roman" w:hAnsi="Times New Roman" w:cs="Times New Roman"/>
                <w:szCs w:val="20"/>
              </w:rPr>
              <w:t>mprovement</w:t>
            </w:r>
          </w:p>
        </w:tc>
        <w:tc>
          <w:tcPr>
            <w:tcW w:w="983" w:type="dxa"/>
          </w:tcPr>
          <w:p w14:paraId="54186FCE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52" w:type="dxa"/>
          </w:tcPr>
          <w:p w14:paraId="488602C2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Implement improvement activities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process or practice based on medication use evaluation and </w:t>
            </w:r>
            <w:r w:rsidRPr="00D56B97">
              <w:rPr>
                <w:rFonts w:ascii="Times New Roman" w:hAnsi="Times New Roman" w:cs="Times New Roman"/>
                <w:szCs w:val="20"/>
              </w:rPr>
              <w:t>pharmacist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D56B97">
              <w:rPr>
                <w:rFonts w:ascii="Times New Roman" w:hAnsi="Times New Roman" w:cs="Times New Roman"/>
                <w:szCs w:val="20"/>
              </w:rPr>
              <w:t>interventions.</w:t>
            </w:r>
          </w:p>
        </w:tc>
      </w:tr>
      <w:tr w:rsidR="00A15C63" w14:paraId="60A269C2" w14:textId="77777777" w:rsidTr="004E5D74">
        <w:tc>
          <w:tcPr>
            <w:tcW w:w="1706" w:type="dxa"/>
            <w:vMerge w:val="restart"/>
          </w:tcPr>
          <w:p w14:paraId="120A37B8" w14:textId="77777777" w:rsidR="00A15C63" w:rsidRPr="009B6366" w:rsidRDefault="00A15C63" w:rsidP="00A22DC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6366">
              <w:rPr>
                <w:rFonts w:ascii="Times New Roman" w:hAnsi="Times New Roman" w:cs="Times New Roman"/>
                <w:b/>
                <w:szCs w:val="20"/>
              </w:rPr>
              <w:t>Multidisciplinary team activities</w:t>
            </w:r>
          </w:p>
        </w:tc>
        <w:tc>
          <w:tcPr>
            <w:tcW w:w="1928" w:type="dxa"/>
          </w:tcPr>
          <w:p w14:paraId="2D0855DA" w14:textId="01F28E3A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Participation </w:t>
            </w:r>
            <w:r w:rsidR="004522F4">
              <w:rPr>
                <w:rFonts w:ascii="Times New Roman" w:hAnsi="Times New Roman" w:cs="Times New Roman"/>
                <w:szCs w:val="20"/>
              </w:rPr>
              <w:t>in a</w:t>
            </w:r>
            <w:r w:rsidR="004522F4" w:rsidRPr="00D56B9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56B97">
              <w:rPr>
                <w:rFonts w:ascii="Times New Roman" w:hAnsi="Times New Roman" w:cs="Times New Roman"/>
                <w:szCs w:val="20"/>
              </w:rPr>
              <w:t>round meeting</w:t>
            </w:r>
          </w:p>
        </w:tc>
        <w:tc>
          <w:tcPr>
            <w:tcW w:w="983" w:type="dxa"/>
          </w:tcPr>
          <w:p w14:paraId="33D25507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2714B64D" w14:textId="33F0B575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Establish and apply 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a </w:t>
            </w:r>
            <w:r w:rsidRPr="00D56B97">
              <w:rPr>
                <w:rFonts w:ascii="Times New Roman" w:hAnsi="Times New Roman" w:cs="Times New Roman"/>
                <w:szCs w:val="20"/>
              </w:rPr>
              <w:t>practical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medication treatment plan </w:t>
            </w:r>
            <w:r w:rsidR="004522F4">
              <w:rPr>
                <w:rFonts w:ascii="Times New Roman" w:hAnsi="Times New Roman" w:cs="Times New Roman"/>
                <w:szCs w:val="20"/>
              </w:rPr>
              <w:t>by</w:t>
            </w:r>
            <w:r w:rsidR="004522F4" w:rsidRPr="00D56B9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56B97">
              <w:rPr>
                <w:rFonts w:ascii="Times New Roman" w:hAnsi="Times New Roman" w:cs="Times New Roman"/>
                <w:szCs w:val="20"/>
              </w:rPr>
              <w:t>communicating with patients and staff and observing the actual clinical environment. Increase understanding of the clinical practice site and establish a rapport with staff.</w:t>
            </w:r>
          </w:p>
        </w:tc>
      </w:tr>
      <w:tr w:rsidR="00A15C63" w14:paraId="6E48FD99" w14:textId="77777777" w:rsidTr="004E5D74">
        <w:tc>
          <w:tcPr>
            <w:tcW w:w="1706" w:type="dxa"/>
            <w:vMerge/>
          </w:tcPr>
          <w:p w14:paraId="51C023BF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</w:tcPr>
          <w:p w14:paraId="53284248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Participation of conference </w:t>
            </w:r>
          </w:p>
        </w:tc>
        <w:tc>
          <w:tcPr>
            <w:tcW w:w="983" w:type="dxa"/>
          </w:tcPr>
          <w:p w14:paraId="4A83B393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52" w:type="dxa"/>
          </w:tcPr>
          <w:p w14:paraId="398CEC10" w14:textId="346E2465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Share the up-to-date guidelines and medication treatment issues with </w:t>
            </w:r>
            <w:r w:rsidRPr="00D56B97">
              <w:rPr>
                <w:rFonts w:ascii="Times New Roman" w:hAnsi="Times New Roman" w:cs="Times New Roman"/>
                <w:szCs w:val="20"/>
              </w:rPr>
              <w:t>staff. Apply directly and indirectly to the patient’s medication treatment plan.</w:t>
            </w:r>
          </w:p>
        </w:tc>
      </w:tr>
      <w:tr w:rsidR="00A15C63" w14:paraId="5E599A53" w14:textId="77777777" w:rsidTr="004E5D74">
        <w:tc>
          <w:tcPr>
            <w:tcW w:w="1706" w:type="dxa"/>
            <w:vMerge/>
          </w:tcPr>
          <w:p w14:paraId="0135C3FB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</w:tcPr>
          <w:p w14:paraId="06AC2F28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Guideline and protocol management </w:t>
            </w:r>
          </w:p>
        </w:tc>
        <w:tc>
          <w:tcPr>
            <w:tcW w:w="983" w:type="dxa"/>
          </w:tcPr>
          <w:p w14:paraId="1699C323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23DFDE23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Provide evidence-based medication information and manage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it 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in the form of documents/published paper</w:t>
            </w:r>
            <w:r w:rsidR="004522F4">
              <w:rPr>
                <w:rFonts w:ascii="Times New Roman" w:hAnsi="Times New Roman" w:cs="Times New Roman"/>
                <w:szCs w:val="20"/>
              </w:rPr>
              <w:t>s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in relation to the publication of the department’s medication treatment guidelines.</w:t>
            </w:r>
          </w:p>
        </w:tc>
      </w:tr>
      <w:tr w:rsidR="00A15C63" w14:paraId="3568714E" w14:textId="77777777" w:rsidTr="004E5D74">
        <w:tc>
          <w:tcPr>
            <w:tcW w:w="1706" w:type="dxa"/>
            <w:vMerge/>
          </w:tcPr>
          <w:p w14:paraId="2E824DCA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</w:tcPr>
          <w:p w14:paraId="57EF0244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 xml:space="preserve">Computerized system and data management </w:t>
            </w:r>
          </w:p>
        </w:tc>
        <w:tc>
          <w:tcPr>
            <w:tcW w:w="983" w:type="dxa"/>
          </w:tcPr>
          <w:p w14:paraId="0736DA46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5E6074A9" w14:textId="77777777" w:rsidR="00A15C63" w:rsidRPr="00D56B97" w:rsidRDefault="00A15C63" w:rsidP="005C5D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D56B97">
              <w:rPr>
                <w:rFonts w:ascii="Times New Roman" w:hAnsi="Times New Roman" w:cs="Times New Roman"/>
                <w:szCs w:val="20"/>
              </w:rPr>
              <w:t>ana</w:t>
            </w:r>
            <w:r w:rsidR="005C5DA1">
              <w:rPr>
                <w:rFonts w:ascii="Times New Roman" w:hAnsi="Times New Roman" w:cs="Times New Roman"/>
                <w:szCs w:val="20"/>
              </w:rPr>
              <w:t>ge computerized system</w:t>
            </w:r>
            <w:r w:rsidR="004522F4">
              <w:rPr>
                <w:rFonts w:ascii="Times New Roman" w:hAnsi="Times New Roman" w:cs="Times New Roman"/>
                <w:szCs w:val="20"/>
              </w:rPr>
              <w:t>s</w:t>
            </w:r>
            <w:r w:rsidR="005C5DA1">
              <w:rPr>
                <w:rFonts w:ascii="Times New Roman" w:hAnsi="Times New Roman" w:cs="Times New Roman"/>
                <w:szCs w:val="20"/>
              </w:rPr>
              <w:t xml:space="preserve"> or data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according to the guideline related to 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D56B97">
              <w:rPr>
                <w:rFonts w:ascii="Times New Roman" w:hAnsi="Times New Roman" w:cs="Times New Roman"/>
                <w:szCs w:val="20"/>
              </w:rPr>
              <w:t>department in charge</w:t>
            </w:r>
          </w:p>
        </w:tc>
      </w:tr>
      <w:tr w:rsidR="00A15C63" w14:paraId="6BCC6DAC" w14:textId="77777777" w:rsidTr="004E5D74">
        <w:tc>
          <w:tcPr>
            <w:tcW w:w="1706" w:type="dxa"/>
            <w:vMerge/>
          </w:tcPr>
          <w:p w14:paraId="02CF851F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</w:tcPr>
          <w:p w14:paraId="6E32AA2F" w14:textId="0076F6D6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/>
                <w:szCs w:val="20"/>
              </w:rPr>
              <w:t>Collaborative team</w:t>
            </w:r>
            <w:r w:rsidR="004522F4">
              <w:rPr>
                <w:rFonts w:ascii="Times New Roman" w:hAnsi="Times New Roman" w:cs="Times New Roman"/>
                <w:szCs w:val="20"/>
              </w:rPr>
              <w:t>-</w:t>
            </w:r>
            <w:r w:rsidRPr="00D56B97">
              <w:rPr>
                <w:rFonts w:ascii="Times New Roman" w:hAnsi="Times New Roman" w:cs="Times New Roman"/>
                <w:szCs w:val="20"/>
              </w:rPr>
              <w:t>based medical activities</w:t>
            </w:r>
          </w:p>
        </w:tc>
        <w:tc>
          <w:tcPr>
            <w:tcW w:w="983" w:type="dxa"/>
          </w:tcPr>
          <w:p w14:paraId="28B7C88F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5152" w:type="dxa"/>
          </w:tcPr>
          <w:p w14:paraId="2D95EDB1" w14:textId="57A50F28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Communicate with staff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on medication-related issues within the team to find effective and practical solutions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</w:tr>
    </w:tbl>
    <w:p w14:paraId="1C95F4F2" w14:textId="77777777" w:rsidR="004E5D74" w:rsidRDefault="004E5D74" w:rsidP="00A15C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E2AA27" w14:textId="77777777" w:rsidR="004E5D74" w:rsidRDefault="004E5D74" w:rsidP="00A15C63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4E5D74" w:rsidSect="00A22DCD">
          <w:pgSz w:w="11906" w:h="16838"/>
          <w:pgMar w:top="1701" w:right="851" w:bottom="1440" w:left="1276" w:header="851" w:footer="992" w:gutter="0"/>
          <w:cols w:space="425"/>
          <w:docGrid w:linePitch="360"/>
        </w:sectPr>
      </w:pPr>
    </w:p>
    <w:p w14:paraId="75A66385" w14:textId="53033EB8" w:rsidR="00A15C63" w:rsidRPr="00826BA5" w:rsidRDefault="00A15C63" w:rsidP="00A15C6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6BA5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</w:t>
      </w:r>
      <w:r w:rsidR="00203F8C">
        <w:rPr>
          <w:rFonts w:ascii="Times New Roman" w:hAnsi="Times New Roman" w:cs="Times New Roman"/>
          <w:b/>
          <w:sz w:val="24"/>
          <w:szCs w:val="24"/>
        </w:rPr>
        <w:t>t</w:t>
      </w:r>
      <w:r w:rsidR="004522F4" w:rsidRPr="00826BA5">
        <w:rPr>
          <w:rFonts w:ascii="Times New Roman" w:hAnsi="Times New Roman" w:cs="Times New Roman" w:hint="eastAsia"/>
          <w:b/>
          <w:sz w:val="24"/>
          <w:szCs w:val="24"/>
        </w:rPr>
        <w:t>abl</w:t>
      </w:r>
      <w:r w:rsidR="004522F4">
        <w:rPr>
          <w:rFonts w:ascii="Times New Roman" w:hAnsi="Times New Roman" w:cs="Times New Roman" w:hint="eastAsia"/>
          <w:b/>
          <w:sz w:val="24"/>
          <w:szCs w:val="24"/>
        </w:rPr>
        <w:t xml:space="preserve">e </w:t>
      </w:r>
      <w:r w:rsidR="00F81EC9">
        <w:rPr>
          <w:rFonts w:ascii="Times New Roman" w:hAnsi="Times New Roman" w:cs="Times New Roman" w:hint="eastAsia"/>
          <w:b/>
          <w:sz w:val="24"/>
          <w:szCs w:val="24"/>
        </w:rPr>
        <w:t>2. Perception of essential tasks, task property</w:t>
      </w:r>
      <w:r w:rsidR="004522F4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and difficulty </w:t>
      </w:r>
      <w:r w:rsidR="004522F4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81EC9">
        <w:rPr>
          <w:rFonts w:ascii="Times New Roman" w:hAnsi="Times New Roman" w:cs="Times New Roman"/>
          <w:b/>
          <w:sz w:val="24"/>
          <w:szCs w:val="24"/>
        </w:rPr>
        <w:t>clinical pharmacy services</w:t>
      </w:r>
    </w:p>
    <w:tbl>
      <w:tblPr>
        <w:tblStyle w:val="a3"/>
        <w:tblW w:w="14632" w:type="dxa"/>
        <w:tblInd w:w="-572" w:type="dxa"/>
        <w:tblLook w:val="04A0" w:firstRow="1" w:lastRow="0" w:firstColumn="1" w:lastColumn="0" w:noHBand="0" w:noVBand="1"/>
      </w:tblPr>
      <w:tblGrid>
        <w:gridCol w:w="1264"/>
        <w:gridCol w:w="907"/>
        <w:gridCol w:w="900"/>
        <w:gridCol w:w="741"/>
        <w:gridCol w:w="652"/>
        <w:gridCol w:w="1105"/>
        <w:gridCol w:w="937"/>
        <w:gridCol w:w="794"/>
        <w:gridCol w:w="903"/>
        <w:gridCol w:w="900"/>
        <w:gridCol w:w="741"/>
        <w:gridCol w:w="652"/>
        <w:gridCol w:w="1105"/>
        <w:gridCol w:w="937"/>
        <w:gridCol w:w="794"/>
        <w:gridCol w:w="946"/>
        <w:gridCol w:w="741"/>
      </w:tblGrid>
      <w:tr w:rsidR="00A15C63" w:rsidRPr="00B020BE" w14:paraId="4750E635" w14:textId="77777777" w:rsidTr="00A22DCD">
        <w:trPr>
          <w:tblHeader/>
        </w:trPr>
        <w:tc>
          <w:tcPr>
            <w:tcW w:w="1331" w:type="dxa"/>
            <w:vMerge w:val="restart"/>
          </w:tcPr>
          <w:p w14:paraId="0B44DEDB" w14:textId="77777777" w:rsidR="00A15C63" w:rsidRPr="00B020BE" w:rsidRDefault="00A15C63" w:rsidP="00795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vMerge w:val="restart"/>
          </w:tcPr>
          <w:p w14:paraId="6C261CA5" w14:textId="77777777" w:rsidR="00A15C63" w:rsidRPr="00B020BE" w:rsidRDefault="008850AC" w:rsidP="00A22D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ssential</w:t>
            </w:r>
          </w:p>
        </w:tc>
        <w:tc>
          <w:tcPr>
            <w:tcW w:w="4994" w:type="dxa"/>
            <w:gridSpan w:val="6"/>
          </w:tcPr>
          <w:p w14:paraId="0D25E2C6" w14:textId="77777777" w:rsidR="00A15C63" w:rsidRPr="00B020BE" w:rsidRDefault="00A15C63" w:rsidP="00A22D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/>
                <w:b/>
                <w:sz w:val="18"/>
                <w:szCs w:val="18"/>
              </w:rPr>
              <w:t>Degree of agreement</w:t>
            </w:r>
          </w:p>
        </w:tc>
        <w:tc>
          <w:tcPr>
            <w:tcW w:w="1156" w:type="dxa"/>
            <w:vMerge w:val="restart"/>
          </w:tcPr>
          <w:p w14:paraId="01799116" w14:textId="77777777" w:rsidR="00A15C63" w:rsidRPr="00B020BE" w:rsidRDefault="008850AC" w:rsidP="00A22D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operty</w:t>
            </w:r>
          </w:p>
        </w:tc>
        <w:tc>
          <w:tcPr>
            <w:tcW w:w="4994" w:type="dxa"/>
            <w:gridSpan w:val="6"/>
          </w:tcPr>
          <w:p w14:paraId="2FBFB396" w14:textId="77777777" w:rsidR="00A15C63" w:rsidRPr="00B020BE" w:rsidRDefault="00A15C63" w:rsidP="00A22D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/>
                <w:b/>
                <w:sz w:val="18"/>
                <w:szCs w:val="18"/>
              </w:rPr>
              <w:t>Degree of agreement</w:t>
            </w:r>
          </w:p>
        </w:tc>
        <w:tc>
          <w:tcPr>
            <w:tcW w:w="1530" w:type="dxa"/>
            <w:gridSpan w:val="2"/>
          </w:tcPr>
          <w:p w14:paraId="68595CFB" w14:textId="77777777" w:rsidR="00A15C63" w:rsidRPr="00B020BE" w:rsidRDefault="00A15C63" w:rsidP="00A22D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fficulty</w:t>
            </w:r>
          </w:p>
        </w:tc>
      </w:tr>
      <w:tr w:rsidR="00A15C63" w:rsidRPr="00B020BE" w14:paraId="1BBB076D" w14:textId="77777777" w:rsidTr="00A22DCD">
        <w:trPr>
          <w:tblHeader/>
        </w:trPr>
        <w:tc>
          <w:tcPr>
            <w:tcW w:w="1331" w:type="dxa"/>
            <w:vMerge/>
          </w:tcPr>
          <w:p w14:paraId="059C5952" w14:textId="77777777" w:rsidR="00A15C63" w:rsidRPr="00B020BE" w:rsidRDefault="00A15C63" w:rsidP="00795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</w:tcPr>
          <w:p w14:paraId="5A1B5F00" w14:textId="77777777" w:rsidR="00A15C63" w:rsidRPr="00B020BE" w:rsidRDefault="00A15C63" w:rsidP="00A22D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65" w:type="dxa"/>
          </w:tcPr>
          <w:p w14:paraId="67187663" w14:textId="77777777" w:rsidR="00A15C63" w:rsidRPr="004522F4" w:rsidRDefault="00A15C63" w:rsidP="00A22DCD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Mean</w:t>
            </w:r>
            <w:r w:rsidRPr="004522F4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8"/>
              </w:rPr>
              <w:t>±SD</w:t>
            </w:r>
          </w:p>
        </w:tc>
        <w:tc>
          <w:tcPr>
            <w:tcW w:w="741" w:type="dxa"/>
          </w:tcPr>
          <w:p w14:paraId="3082A9AE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Median</w:t>
            </w:r>
          </w:p>
        </w:tc>
        <w:tc>
          <w:tcPr>
            <w:tcW w:w="652" w:type="dxa"/>
          </w:tcPr>
          <w:p w14:paraId="1FB43967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Range</w:t>
            </w:r>
          </w:p>
        </w:tc>
        <w:tc>
          <w:tcPr>
            <w:tcW w:w="1105" w:type="dxa"/>
          </w:tcPr>
          <w:p w14:paraId="600AD8F1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Convergence</w:t>
            </w:r>
          </w:p>
        </w:tc>
        <w:tc>
          <w:tcPr>
            <w:tcW w:w="937" w:type="dxa"/>
          </w:tcPr>
          <w:p w14:paraId="1B317C0E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Consensus</w:t>
            </w:r>
          </w:p>
        </w:tc>
        <w:tc>
          <w:tcPr>
            <w:tcW w:w="794" w:type="dxa"/>
          </w:tcPr>
          <w:p w14:paraId="5470EB25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Stability</w:t>
            </w:r>
          </w:p>
        </w:tc>
        <w:tc>
          <w:tcPr>
            <w:tcW w:w="1156" w:type="dxa"/>
            <w:vMerge/>
          </w:tcPr>
          <w:p w14:paraId="0AF9BDEA" w14:textId="77777777" w:rsidR="00A15C63" w:rsidRPr="004522F4" w:rsidRDefault="00A15C63" w:rsidP="00A22DC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65" w:type="dxa"/>
          </w:tcPr>
          <w:p w14:paraId="29F77AD3" w14:textId="77777777" w:rsidR="00A15C63" w:rsidRPr="004522F4" w:rsidRDefault="00A15C63" w:rsidP="00A22DC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Mean</w:t>
            </w:r>
            <w:r w:rsidRPr="004522F4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8"/>
              </w:rPr>
              <w:t>±SD</w:t>
            </w:r>
          </w:p>
        </w:tc>
        <w:tc>
          <w:tcPr>
            <w:tcW w:w="741" w:type="dxa"/>
          </w:tcPr>
          <w:p w14:paraId="162FA8B4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Median</w:t>
            </w:r>
          </w:p>
        </w:tc>
        <w:tc>
          <w:tcPr>
            <w:tcW w:w="652" w:type="dxa"/>
          </w:tcPr>
          <w:p w14:paraId="3D67AFC6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Range</w:t>
            </w:r>
          </w:p>
        </w:tc>
        <w:tc>
          <w:tcPr>
            <w:tcW w:w="1105" w:type="dxa"/>
          </w:tcPr>
          <w:p w14:paraId="4DCF031D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Convergence</w:t>
            </w:r>
          </w:p>
        </w:tc>
        <w:tc>
          <w:tcPr>
            <w:tcW w:w="937" w:type="dxa"/>
          </w:tcPr>
          <w:p w14:paraId="19B7549E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Consensus</w:t>
            </w:r>
          </w:p>
        </w:tc>
        <w:tc>
          <w:tcPr>
            <w:tcW w:w="794" w:type="dxa"/>
          </w:tcPr>
          <w:p w14:paraId="2935E626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Stability</w:t>
            </w:r>
          </w:p>
        </w:tc>
        <w:tc>
          <w:tcPr>
            <w:tcW w:w="946" w:type="dxa"/>
          </w:tcPr>
          <w:p w14:paraId="13CB14DA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Mean</w:t>
            </w:r>
            <w:r w:rsidRPr="004522F4">
              <w:rPr>
                <w:rFonts w:ascii="Times New Roman" w:eastAsia="휴먼명조" w:hAnsi="Times New Roman" w:cs="Times New Roman"/>
                <w:b/>
                <w:color w:val="000000"/>
                <w:kern w:val="0"/>
                <w:sz w:val="16"/>
                <w:szCs w:val="18"/>
              </w:rPr>
              <w:t>±SD</w:t>
            </w:r>
          </w:p>
        </w:tc>
        <w:tc>
          <w:tcPr>
            <w:tcW w:w="584" w:type="dxa"/>
          </w:tcPr>
          <w:p w14:paraId="70EBA8E3" w14:textId="77777777" w:rsidR="00A15C63" w:rsidRPr="004522F4" w:rsidRDefault="00A15C63" w:rsidP="00A22DCD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4522F4">
              <w:rPr>
                <w:rFonts w:ascii="Times New Roman" w:hAnsi="Times New Roman" w:cs="Times New Roman"/>
                <w:b/>
                <w:sz w:val="16"/>
                <w:szCs w:val="18"/>
              </w:rPr>
              <w:t>Median</w:t>
            </w:r>
          </w:p>
        </w:tc>
      </w:tr>
      <w:tr w:rsidR="00A15C63" w:rsidRPr="00B020BE" w14:paraId="5762A9A9" w14:textId="77777777" w:rsidTr="00A22DCD">
        <w:tc>
          <w:tcPr>
            <w:tcW w:w="14632" w:type="dxa"/>
            <w:gridSpan w:val="17"/>
          </w:tcPr>
          <w:p w14:paraId="711896EB" w14:textId="77777777" w:rsidR="00A15C63" w:rsidRPr="00B020BE" w:rsidRDefault="00A15C63" w:rsidP="007959D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dication therapy management</w:t>
            </w:r>
          </w:p>
        </w:tc>
      </w:tr>
      <w:tr w:rsidR="00A15C63" w:rsidRPr="00B020BE" w14:paraId="1FAF017B" w14:textId="77777777" w:rsidTr="00A22DCD">
        <w:tc>
          <w:tcPr>
            <w:tcW w:w="1331" w:type="dxa"/>
          </w:tcPr>
          <w:p w14:paraId="7F138EA2" w14:textId="77777777" w:rsidR="00A15C63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cription review</w:t>
            </w:r>
          </w:p>
          <w:p w14:paraId="2C53DFAE" w14:textId="77777777" w:rsidR="00A15C63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intervention</w:t>
            </w:r>
          </w:p>
          <w:p w14:paraId="28B8CF62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c</w:t>
            </w: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>linical record review and medication history management</w:t>
            </w:r>
          </w:p>
        </w:tc>
        <w:tc>
          <w:tcPr>
            <w:tcW w:w="627" w:type="dxa"/>
          </w:tcPr>
          <w:p w14:paraId="54F8ACC8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630947C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8±0.4</w:t>
            </w:r>
          </w:p>
        </w:tc>
        <w:tc>
          <w:tcPr>
            <w:tcW w:w="741" w:type="dxa"/>
          </w:tcPr>
          <w:p w14:paraId="76127B7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3E16B76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0887C9E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37" w:type="dxa"/>
          </w:tcPr>
          <w:p w14:paraId="5C59A60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4" w:type="dxa"/>
          </w:tcPr>
          <w:p w14:paraId="7643C8E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56" w:type="dxa"/>
          </w:tcPr>
          <w:p w14:paraId="217EA4F4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128ADB1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7±0.5</w:t>
            </w:r>
          </w:p>
        </w:tc>
        <w:tc>
          <w:tcPr>
            <w:tcW w:w="741" w:type="dxa"/>
          </w:tcPr>
          <w:p w14:paraId="7404C36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75C8EE0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38616C5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0C8757E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3F43CEC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2761437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ference value</w:t>
            </w:r>
            <w:r w:rsidR="00977A28" w:rsidRPr="00977A28"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4" w:type="dxa"/>
          </w:tcPr>
          <w:p w14:paraId="5965565D" w14:textId="77777777" w:rsidR="00A15C63" w:rsidRPr="00B020BE" w:rsidRDefault="00A15C63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15C63" w:rsidRPr="00B020BE" w14:paraId="5DBEAE96" w14:textId="77777777" w:rsidTr="00A22DCD">
        <w:tc>
          <w:tcPr>
            <w:tcW w:w="1331" w:type="dxa"/>
          </w:tcPr>
          <w:p w14:paraId="17D8A168" w14:textId="47329274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ultation for TDM</w:t>
            </w:r>
          </w:p>
        </w:tc>
        <w:tc>
          <w:tcPr>
            <w:tcW w:w="627" w:type="dxa"/>
          </w:tcPr>
          <w:p w14:paraId="6CB4BE76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6CFBB11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6</w:t>
            </w:r>
          </w:p>
        </w:tc>
        <w:tc>
          <w:tcPr>
            <w:tcW w:w="741" w:type="dxa"/>
          </w:tcPr>
          <w:p w14:paraId="0EC5EC3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5A03D59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6026EDD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507FD42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52F9F39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56" w:type="dxa"/>
          </w:tcPr>
          <w:p w14:paraId="5A01EBFF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16C78C2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5</w:t>
            </w:r>
          </w:p>
        </w:tc>
        <w:tc>
          <w:tcPr>
            <w:tcW w:w="741" w:type="dxa"/>
          </w:tcPr>
          <w:p w14:paraId="00595B7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7F1691C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1FE3B6A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7DE2AC1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7BF0A12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59635B5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7±0.6</w:t>
            </w:r>
          </w:p>
        </w:tc>
        <w:tc>
          <w:tcPr>
            <w:tcW w:w="584" w:type="dxa"/>
          </w:tcPr>
          <w:p w14:paraId="53B4E4E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5)</w:t>
            </w:r>
          </w:p>
        </w:tc>
      </w:tr>
      <w:tr w:rsidR="00A15C63" w:rsidRPr="00B020BE" w14:paraId="06CDBC33" w14:textId="77777777" w:rsidTr="00A22DCD">
        <w:tc>
          <w:tcPr>
            <w:tcW w:w="1331" w:type="dxa"/>
          </w:tcPr>
          <w:p w14:paraId="773C9891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 xml:space="preserve">Consultation for </w:t>
            </w:r>
            <w:r w:rsidR="00457662">
              <w:rPr>
                <w:rFonts w:ascii="Times New Roman" w:hAnsi="Times New Roman" w:cs="Times New Roman"/>
                <w:sz w:val="18"/>
                <w:szCs w:val="18"/>
              </w:rPr>
              <w:t>nutrition support</w:t>
            </w:r>
          </w:p>
        </w:tc>
        <w:tc>
          <w:tcPr>
            <w:tcW w:w="627" w:type="dxa"/>
          </w:tcPr>
          <w:p w14:paraId="6AB5D7FA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5D2B81D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6</w:t>
            </w:r>
          </w:p>
        </w:tc>
        <w:tc>
          <w:tcPr>
            <w:tcW w:w="741" w:type="dxa"/>
          </w:tcPr>
          <w:p w14:paraId="6920DDC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652" w:type="dxa"/>
          </w:tcPr>
          <w:p w14:paraId="2CE9493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0CAA19E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74B137E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94" w:type="dxa"/>
          </w:tcPr>
          <w:p w14:paraId="4DBA18C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56" w:type="dxa"/>
          </w:tcPr>
          <w:p w14:paraId="7755099E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145EDA4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6±0.5</w:t>
            </w:r>
          </w:p>
        </w:tc>
        <w:tc>
          <w:tcPr>
            <w:tcW w:w="741" w:type="dxa"/>
          </w:tcPr>
          <w:p w14:paraId="15E799C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71040B1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43294A7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221B89F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1589439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4DF2D6C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5±0.5</w:t>
            </w:r>
          </w:p>
        </w:tc>
        <w:tc>
          <w:tcPr>
            <w:tcW w:w="584" w:type="dxa"/>
          </w:tcPr>
          <w:p w14:paraId="7826E28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4)</w:t>
            </w:r>
          </w:p>
        </w:tc>
      </w:tr>
      <w:tr w:rsidR="00A15C63" w:rsidRPr="00B020BE" w14:paraId="7961C9EA" w14:textId="77777777" w:rsidTr="00A22DCD">
        <w:tc>
          <w:tcPr>
            <w:tcW w:w="1331" w:type="dxa"/>
          </w:tcPr>
          <w:p w14:paraId="1DB9B1F1" w14:textId="7A293950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>Consultation for medication</w:t>
            </w:r>
            <w:r w:rsidR="004522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>related problems</w:t>
            </w:r>
          </w:p>
        </w:tc>
        <w:tc>
          <w:tcPr>
            <w:tcW w:w="627" w:type="dxa"/>
          </w:tcPr>
          <w:p w14:paraId="77EC33FA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3B92FE5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6±0.5</w:t>
            </w:r>
          </w:p>
        </w:tc>
        <w:tc>
          <w:tcPr>
            <w:tcW w:w="741" w:type="dxa"/>
          </w:tcPr>
          <w:p w14:paraId="11337D6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7F5EF50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78EA8C6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5919C95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4D4E4B8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56" w:type="dxa"/>
          </w:tcPr>
          <w:p w14:paraId="4FB3441E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2B490BD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5</w:t>
            </w:r>
          </w:p>
        </w:tc>
        <w:tc>
          <w:tcPr>
            <w:tcW w:w="741" w:type="dxa"/>
          </w:tcPr>
          <w:p w14:paraId="2C5801E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652" w:type="dxa"/>
          </w:tcPr>
          <w:p w14:paraId="474D1F9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74C160D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39ADA79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94" w:type="dxa"/>
          </w:tcPr>
          <w:p w14:paraId="5602692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3589B4B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0±0.7</w:t>
            </w:r>
          </w:p>
        </w:tc>
        <w:tc>
          <w:tcPr>
            <w:tcW w:w="584" w:type="dxa"/>
          </w:tcPr>
          <w:p w14:paraId="7EE6DAB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5)</w:t>
            </w:r>
          </w:p>
        </w:tc>
      </w:tr>
      <w:tr w:rsidR="00A15C63" w:rsidRPr="00B020BE" w14:paraId="13A9BCFB" w14:textId="77777777" w:rsidTr="00A22DCD">
        <w:tc>
          <w:tcPr>
            <w:tcW w:w="1331" w:type="dxa"/>
          </w:tcPr>
          <w:p w14:paraId="378C06A0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>Medication information provision</w:t>
            </w:r>
          </w:p>
        </w:tc>
        <w:tc>
          <w:tcPr>
            <w:tcW w:w="627" w:type="dxa"/>
          </w:tcPr>
          <w:p w14:paraId="11E70244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664EB1E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7±0.5</w:t>
            </w:r>
          </w:p>
        </w:tc>
        <w:tc>
          <w:tcPr>
            <w:tcW w:w="741" w:type="dxa"/>
          </w:tcPr>
          <w:p w14:paraId="740B1A5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68FF7E3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2C9AA7D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4425364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62A0E9F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56" w:type="dxa"/>
          </w:tcPr>
          <w:p w14:paraId="523D435C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134DFFF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7</w:t>
            </w:r>
          </w:p>
        </w:tc>
        <w:tc>
          <w:tcPr>
            <w:tcW w:w="741" w:type="dxa"/>
          </w:tcPr>
          <w:p w14:paraId="3261242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53B5F22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1-4)</w:t>
            </w:r>
          </w:p>
        </w:tc>
        <w:tc>
          <w:tcPr>
            <w:tcW w:w="1105" w:type="dxa"/>
          </w:tcPr>
          <w:p w14:paraId="0618465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C4E847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1B3BB5E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946" w:type="dxa"/>
          </w:tcPr>
          <w:p w14:paraId="5CBEF4A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8±0.6</w:t>
            </w:r>
          </w:p>
        </w:tc>
        <w:tc>
          <w:tcPr>
            <w:tcW w:w="584" w:type="dxa"/>
          </w:tcPr>
          <w:p w14:paraId="24BD77C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2-5)</w:t>
            </w:r>
          </w:p>
        </w:tc>
      </w:tr>
      <w:tr w:rsidR="00A15C63" w:rsidRPr="00B020BE" w14:paraId="7974A485" w14:textId="77777777" w:rsidTr="00A22DCD">
        <w:tc>
          <w:tcPr>
            <w:tcW w:w="14632" w:type="dxa"/>
            <w:gridSpan w:val="17"/>
          </w:tcPr>
          <w:p w14:paraId="71C3A3ED" w14:textId="77777777" w:rsidR="00A15C63" w:rsidRPr="00B020BE" w:rsidRDefault="00A15C63" w:rsidP="007959D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dication education</w:t>
            </w:r>
          </w:p>
        </w:tc>
      </w:tr>
      <w:tr w:rsidR="00A15C63" w:rsidRPr="00B020BE" w14:paraId="668AC11C" w14:textId="77777777" w:rsidTr="00A22DCD">
        <w:tc>
          <w:tcPr>
            <w:tcW w:w="1331" w:type="dxa"/>
          </w:tcPr>
          <w:p w14:paraId="0AD8720A" w14:textId="1A88B5B7" w:rsidR="00A15C63" w:rsidRPr="00B020BE" w:rsidRDefault="00A15C63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>Patient ed</w:t>
            </w: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>cation</w:t>
            </w: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 xml:space="preserve"> for specific medication </w:t>
            </w:r>
          </w:p>
        </w:tc>
        <w:tc>
          <w:tcPr>
            <w:tcW w:w="627" w:type="dxa"/>
          </w:tcPr>
          <w:p w14:paraId="2C9B9684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67EA183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7</w:t>
            </w:r>
          </w:p>
        </w:tc>
        <w:tc>
          <w:tcPr>
            <w:tcW w:w="741" w:type="dxa"/>
          </w:tcPr>
          <w:p w14:paraId="1AB02D7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73CD9B4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31CBCE1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72ADF83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1718F24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56" w:type="dxa"/>
          </w:tcPr>
          <w:p w14:paraId="3312AD83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6E9744C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6</w:t>
            </w:r>
          </w:p>
        </w:tc>
        <w:tc>
          <w:tcPr>
            <w:tcW w:w="741" w:type="dxa"/>
          </w:tcPr>
          <w:p w14:paraId="3C360CA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00909A2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4677373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68F144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1A09A31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46" w:type="dxa"/>
          </w:tcPr>
          <w:p w14:paraId="7EC16A4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0±0.6</w:t>
            </w:r>
          </w:p>
        </w:tc>
        <w:tc>
          <w:tcPr>
            <w:tcW w:w="584" w:type="dxa"/>
          </w:tcPr>
          <w:p w14:paraId="5D176BA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2-4)</w:t>
            </w:r>
          </w:p>
        </w:tc>
      </w:tr>
      <w:tr w:rsidR="00A15C63" w:rsidRPr="00B020BE" w14:paraId="6C68BB27" w14:textId="77777777" w:rsidTr="00A22DCD">
        <w:tc>
          <w:tcPr>
            <w:tcW w:w="1331" w:type="dxa"/>
          </w:tcPr>
          <w:p w14:paraId="741F3346" w14:textId="09AFE681" w:rsidR="00A15C63" w:rsidRPr="00B020BE" w:rsidRDefault="00A15C63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>Patient education</w:t>
            </w: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 xml:space="preserve"> for discharge </w:t>
            </w:r>
          </w:p>
        </w:tc>
        <w:tc>
          <w:tcPr>
            <w:tcW w:w="627" w:type="dxa"/>
          </w:tcPr>
          <w:p w14:paraId="6BFEF80B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2F7EA25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7</w:t>
            </w:r>
          </w:p>
        </w:tc>
        <w:tc>
          <w:tcPr>
            <w:tcW w:w="741" w:type="dxa"/>
          </w:tcPr>
          <w:p w14:paraId="28262C6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5B818A7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13A9A91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EC7764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75111C6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156" w:type="dxa"/>
          </w:tcPr>
          <w:p w14:paraId="2C7B14C0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08D7DD4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6</w:t>
            </w:r>
          </w:p>
        </w:tc>
        <w:tc>
          <w:tcPr>
            <w:tcW w:w="741" w:type="dxa"/>
          </w:tcPr>
          <w:p w14:paraId="5C51746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3BEAFA9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409D548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EC032F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5E7097A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46" w:type="dxa"/>
          </w:tcPr>
          <w:p w14:paraId="2076E52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2.7±0.6</w:t>
            </w:r>
          </w:p>
        </w:tc>
        <w:tc>
          <w:tcPr>
            <w:tcW w:w="584" w:type="dxa"/>
          </w:tcPr>
          <w:p w14:paraId="0C4273F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1-4)</w:t>
            </w:r>
          </w:p>
        </w:tc>
      </w:tr>
      <w:tr w:rsidR="00A15C63" w:rsidRPr="00B020BE" w14:paraId="085A67B3" w14:textId="77777777" w:rsidTr="00A22DCD">
        <w:trPr>
          <w:cantSplit/>
        </w:trPr>
        <w:tc>
          <w:tcPr>
            <w:tcW w:w="1331" w:type="dxa"/>
          </w:tcPr>
          <w:p w14:paraId="08E0A5E2" w14:textId="3C2A9F1B" w:rsidR="00A15C63" w:rsidRPr="00B020BE" w:rsidRDefault="00A15C63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>Patient education</w:t>
            </w: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 xml:space="preserve"> for groups</w:t>
            </w:r>
          </w:p>
        </w:tc>
        <w:tc>
          <w:tcPr>
            <w:tcW w:w="627" w:type="dxa"/>
          </w:tcPr>
          <w:p w14:paraId="2D4872FE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4F70545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0±0.8</w:t>
            </w:r>
          </w:p>
        </w:tc>
        <w:tc>
          <w:tcPr>
            <w:tcW w:w="741" w:type="dxa"/>
          </w:tcPr>
          <w:p w14:paraId="23604DD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40963E5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1-4)</w:t>
            </w:r>
          </w:p>
        </w:tc>
        <w:tc>
          <w:tcPr>
            <w:tcW w:w="1105" w:type="dxa"/>
          </w:tcPr>
          <w:p w14:paraId="5EE178C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0AE32B7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4807E89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156" w:type="dxa"/>
          </w:tcPr>
          <w:p w14:paraId="72720F8A" w14:textId="77777777" w:rsidR="00A15C63" w:rsidRPr="00B020BE" w:rsidRDefault="00A15C63" w:rsidP="008850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8850AC">
              <w:rPr>
                <w:rFonts w:ascii="Times New Roman" w:hAnsi="Times New Roman" w:cs="Times New Roman"/>
                <w:sz w:val="18"/>
                <w:szCs w:val="18"/>
              </w:rPr>
              <w:t>pecified</w:t>
            </w:r>
          </w:p>
        </w:tc>
        <w:tc>
          <w:tcPr>
            <w:tcW w:w="765" w:type="dxa"/>
          </w:tcPr>
          <w:p w14:paraId="1CCB0D8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3±0.6</w:t>
            </w:r>
          </w:p>
        </w:tc>
        <w:tc>
          <w:tcPr>
            <w:tcW w:w="741" w:type="dxa"/>
          </w:tcPr>
          <w:p w14:paraId="34D3D42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3D7DE42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21A5C6A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FC256B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0D84D1B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46" w:type="dxa"/>
          </w:tcPr>
          <w:p w14:paraId="3B6D43D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2.8±0.7</w:t>
            </w:r>
          </w:p>
        </w:tc>
        <w:tc>
          <w:tcPr>
            <w:tcW w:w="584" w:type="dxa"/>
          </w:tcPr>
          <w:p w14:paraId="69D0BFC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1-4)</w:t>
            </w:r>
          </w:p>
        </w:tc>
      </w:tr>
      <w:tr w:rsidR="00A15C63" w:rsidRPr="00B020BE" w14:paraId="2B61D177" w14:textId="77777777" w:rsidTr="00A22DCD">
        <w:trPr>
          <w:cantSplit/>
        </w:trPr>
        <w:tc>
          <w:tcPr>
            <w:tcW w:w="1331" w:type="dxa"/>
          </w:tcPr>
          <w:p w14:paraId="0F49042A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>Healthcare team education</w:t>
            </w:r>
          </w:p>
        </w:tc>
        <w:tc>
          <w:tcPr>
            <w:tcW w:w="627" w:type="dxa"/>
          </w:tcPr>
          <w:p w14:paraId="7F317354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</w:tcPr>
          <w:p w14:paraId="272266F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2.6±0.8</w:t>
            </w:r>
          </w:p>
        </w:tc>
        <w:tc>
          <w:tcPr>
            <w:tcW w:w="741" w:type="dxa"/>
          </w:tcPr>
          <w:p w14:paraId="6DD3BDC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6F239AA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1-4)</w:t>
            </w:r>
          </w:p>
        </w:tc>
        <w:tc>
          <w:tcPr>
            <w:tcW w:w="1105" w:type="dxa"/>
          </w:tcPr>
          <w:p w14:paraId="43F02D1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FFDB48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7303603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156" w:type="dxa"/>
          </w:tcPr>
          <w:p w14:paraId="638F9278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ed</w:t>
            </w:r>
          </w:p>
        </w:tc>
        <w:tc>
          <w:tcPr>
            <w:tcW w:w="765" w:type="dxa"/>
          </w:tcPr>
          <w:p w14:paraId="15F2FA1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1±0.6</w:t>
            </w:r>
          </w:p>
        </w:tc>
        <w:tc>
          <w:tcPr>
            <w:tcW w:w="741" w:type="dxa"/>
          </w:tcPr>
          <w:p w14:paraId="2571C8F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19372F1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7516D8F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37" w:type="dxa"/>
          </w:tcPr>
          <w:p w14:paraId="088DE0A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4" w:type="dxa"/>
          </w:tcPr>
          <w:p w14:paraId="45F15D8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46" w:type="dxa"/>
          </w:tcPr>
          <w:p w14:paraId="579E20F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5±1.1</w:t>
            </w:r>
          </w:p>
        </w:tc>
        <w:tc>
          <w:tcPr>
            <w:tcW w:w="584" w:type="dxa"/>
          </w:tcPr>
          <w:p w14:paraId="6862A50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1-5)</w:t>
            </w:r>
          </w:p>
        </w:tc>
      </w:tr>
      <w:tr w:rsidR="00A15C63" w:rsidRPr="00B020BE" w14:paraId="0B545E59" w14:textId="77777777" w:rsidTr="00A22DCD">
        <w:trPr>
          <w:cantSplit/>
        </w:trPr>
        <w:tc>
          <w:tcPr>
            <w:tcW w:w="1331" w:type="dxa"/>
          </w:tcPr>
          <w:p w14:paraId="62AD867D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>Pharmacist training and education</w:t>
            </w:r>
          </w:p>
        </w:tc>
        <w:tc>
          <w:tcPr>
            <w:tcW w:w="627" w:type="dxa"/>
          </w:tcPr>
          <w:p w14:paraId="360D5575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</w:tcPr>
          <w:p w14:paraId="3894407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2.6±0.9</w:t>
            </w:r>
          </w:p>
        </w:tc>
        <w:tc>
          <w:tcPr>
            <w:tcW w:w="741" w:type="dxa"/>
          </w:tcPr>
          <w:p w14:paraId="2A7B1D8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5029AD1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1-4)</w:t>
            </w:r>
          </w:p>
        </w:tc>
        <w:tc>
          <w:tcPr>
            <w:tcW w:w="1105" w:type="dxa"/>
          </w:tcPr>
          <w:p w14:paraId="69E3649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5397B98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7EB4FF0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56" w:type="dxa"/>
          </w:tcPr>
          <w:p w14:paraId="00A895F9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ed</w:t>
            </w:r>
          </w:p>
        </w:tc>
        <w:tc>
          <w:tcPr>
            <w:tcW w:w="765" w:type="dxa"/>
          </w:tcPr>
          <w:p w14:paraId="5E8E309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2±0.5</w:t>
            </w:r>
          </w:p>
        </w:tc>
        <w:tc>
          <w:tcPr>
            <w:tcW w:w="741" w:type="dxa"/>
          </w:tcPr>
          <w:p w14:paraId="0FEC225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70ED91E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6504581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37" w:type="dxa"/>
          </w:tcPr>
          <w:p w14:paraId="72B525B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4" w:type="dxa"/>
          </w:tcPr>
          <w:p w14:paraId="2A753E9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6EEE0D0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4±0.8</w:t>
            </w:r>
          </w:p>
        </w:tc>
        <w:tc>
          <w:tcPr>
            <w:tcW w:w="584" w:type="dxa"/>
          </w:tcPr>
          <w:p w14:paraId="3D76A2E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2-5)</w:t>
            </w:r>
          </w:p>
        </w:tc>
      </w:tr>
      <w:tr w:rsidR="00A15C63" w:rsidRPr="00B020BE" w14:paraId="5CFA7278" w14:textId="77777777" w:rsidTr="00A22DCD">
        <w:tc>
          <w:tcPr>
            <w:tcW w:w="1331" w:type="dxa"/>
          </w:tcPr>
          <w:p w14:paraId="3EB43B6C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udent training and </w:t>
            </w: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ducation</w:t>
            </w:r>
          </w:p>
        </w:tc>
        <w:tc>
          <w:tcPr>
            <w:tcW w:w="627" w:type="dxa"/>
          </w:tcPr>
          <w:p w14:paraId="235875D4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</w:tcPr>
          <w:p w14:paraId="13AD067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2.8±0.8</w:t>
            </w:r>
          </w:p>
        </w:tc>
        <w:tc>
          <w:tcPr>
            <w:tcW w:w="741" w:type="dxa"/>
          </w:tcPr>
          <w:p w14:paraId="6FDD721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1D6E05E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1-4)</w:t>
            </w:r>
          </w:p>
        </w:tc>
        <w:tc>
          <w:tcPr>
            <w:tcW w:w="1105" w:type="dxa"/>
          </w:tcPr>
          <w:p w14:paraId="20E4BE4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37" w:type="dxa"/>
          </w:tcPr>
          <w:p w14:paraId="0264FB2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7703813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156" w:type="dxa"/>
          </w:tcPr>
          <w:p w14:paraId="5C8240AE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ed</w:t>
            </w:r>
          </w:p>
        </w:tc>
        <w:tc>
          <w:tcPr>
            <w:tcW w:w="765" w:type="dxa"/>
          </w:tcPr>
          <w:p w14:paraId="0BF8284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3±0.5</w:t>
            </w:r>
          </w:p>
        </w:tc>
        <w:tc>
          <w:tcPr>
            <w:tcW w:w="741" w:type="dxa"/>
          </w:tcPr>
          <w:p w14:paraId="4A2D25A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410B0C1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5FDB37E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77FB79B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05787C0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7A3AF4C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1±0.9</w:t>
            </w:r>
          </w:p>
        </w:tc>
        <w:tc>
          <w:tcPr>
            <w:tcW w:w="584" w:type="dxa"/>
          </w:tcPr>
          <w:p w14:paraId="42CD672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1-5)</w:t>
            </w:r>
          </w:p>
        </w:tc>
      </w:tr>
      <w:tr w:rsidR="00A15C63" w:rsidRPr="00B020BE" w14:paraId="04E30078" w14:textId="77777777" w:rsidTr="00A22DCD">
        <w:tc>
          <w:tcPr>
            <w:tcW w:w="1331" w:type="dxa"/>
          </w:tcPr>
          <w:p w14:paraId="0F064DBF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 xml:space="preserve">Extra </w:t>
            </w:r>
            <w:r w:rsidRPr="00B020BE">
              <w:rPr>
                <w:rFonts w:ascii="Times New Roman" w:hAnsi="Times New Roman" w:cs="Times New Roman" w:hint="eastAsia"/>
                <w:sz w:val="18"/>
                <w:szCs w:val="18"/>
              </w:rPr>
              <w:t>education</w:t>
            </w:r>
            <w:r w:rsidRPr="00B020BE">
              <w:rPr>
                <w:rFonts w:ascii="Times New Roman" w:hAnsi="Times New Roman" w:cs="Times New Roman"/>
                <w:sz w:val="18"/>
                <w:szCs w:val="18"/>
              </w:rPr>
              <w:t xml:space="preserve"> provision</w:t>
            </w:r>
          </w:p>
        </w:tc>
        <w:tc>
          <w:tcPr>
            <w:tcW w:w="627" w:type="dxa"/>
          </w:tcPr>
          <w:p w14:paraId="7FE15E4B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</w:tcPr>
          <w:p w14:paraId="03EB4F2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2.9±0.7</w:t>
            </w:r>
          </w:p>
        </w:tc>
        <w:tc>
          <w:tcPr>
            <w:tcW w:w="741" w:type="dxa"/>
          </w:tcPr>
          <w:p w14:paraId="7548077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675470C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2D781E0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37" w:type="dxa"/>
          </w:tcPr>
          <w:p w14:paraId="7425875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5EC57A9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156" w:type="dxa"/>
          </w:tcPr>
          <w:p w14:paraId="58FD6519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specified</w:t>
            </w:r>
          </w:p>
        </w:tc>
        <w:tc>
          <w:tcPr>
            <w:tcW w:w="765" w:type="dxa"/>
          </w:tcPr>
          <w:p w14:paraId="0C1C534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5</w:t>
            </w:r>
          </w:p>
        </w:tc>
        <w:tc>
          <w:tcPr>
            <w:tcW w:w="741" w:type="dxa"/>
          </w:tcPr>
          <w:p w14:paraId="35B4043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5613878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4642368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7533C57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5E2C5FC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6763D3A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2±1.0</w:t>
            </w:r>
          </w:p>
        </w:tc>
        <w:tc>
          <w:tcPr>
            <w:tcW w:w="584" w:type="dxa"/>
          </w:tcPr>
          <w:p w14:paraId="7BBC610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1-5)</w:t>
            </w:r>
          </w:p>
        </w:tc>
      </w:tr>
      <w:tr w:rsidR="00A15C63" w:rsidRPr="00B020BE" w14:paraId="713ECDA3" w14:textId="77777777" w:rsidTr="00A22DCD">
        <w:tc>
          <w:tcPr>
            <w:tcW w:w="14632" w:type="dxa"/>
            <w:gridSpan w:val="17"/>
          </w:tcPr>
          <w:p w14:paraId="1395B49E" w14:textId="77777777" w:rsidR="00A15C63" w:rsidRPr="00B020BE" w:rsidRDefault="00A15C63" w:rsidP="007959D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dication use evaluation</w:t>
            </w:r>
          </w:p>
        </w:tc>
      </w:tr>
      <w:tr w:rsidR="00A15C63" w:rsidRPr="00B020BE" w14:paraId="725C7C91" w14:textId="77777777" w:rsidTr="00A22DCD">
        <w:tc>
          <w:tcPr>
            <w:tcW w:w="1331" w:type="dxa"/>
          </w:tcPr>
          <w:p w14:paraId="1163E7EB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20"/>
              </w:rPr>
              <w:t>Medication error surv</w:t>
            </w: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>eillance</w:t>
            </w:r>
          </w:p>
        </w:tc>
        <w:tc>
          <w:tcPr>
            <w:tcW w:w="627" w:type="dxa"/>
          </w:tcPr>
          <w:p w14:paraId="40C4E608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5CB99B9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5</w:t>
            </w:r>
          </w:p>
        </w:tc>
        <w:tc>
          <w:tcPr>
            <w:tcW w:w="741" w:type="dxa"/>
          </w:tcPr>
          <w:p w14:paraId="579201A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17559CA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4A66EB9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967BEB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4C0B5BC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56" w:type="dxa"/>
          </w:tcPr>
          <w:p w14:paraId="6ACD9698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6C173E3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3±0.5</w:t>
            </w:r>
          </w:p>
        </w:tc>
        <w:tc>
          <w:tcPr>
            <w:tcW w:w="741" w:type="dxa"/>
          </w:tcPr>
          <w:p w14:paraId="52BB1E6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6F89F51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1A8D2D0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350466B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04E45A4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46" w:type="dxa"/>
          </w:tcPr>
          <w:p w14:paraId="47686F0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4±0.8</w:t>
            </w:r>
          </w:p>
        </w:tc>
        <w:tc>
          <w:tcPr>
            <w:tcW w:w="584" w:type="dxa"/>
          </w:tcPr>
          <w:p w14:paraId="0C77FE1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2-5)</w:t>
            </w:r>
          </w:p>
        </w:tc>
      </w:tr>
      <w:tr w:rsidR="00A15C63" w:rsidRPr="00B020BE" w14:paraId="0B3424F7" w14:textId="77777777" w:rsidTr="00A22DCD">
        <w:tc>
          <w:tcPr>
            <w:tcW w:w="1331" w:type="dxa"/>
          </w:tcPr>
          <w:p w14:paraId="6123C54E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edication adverse event </w:t>
            </w: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>surveillance</w:t>
            </w:r>
          </w:p>
        </w:tc>
        <w:tc>
          <w:tcPr>
            <w:tcW w:w="627" w:type="dxa"/>
          </w:tcPr>
          <w:p w14:paraId="34551A47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3FDDE09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5</w:t>
            </w:r>
          </w:p>
        </w:tc>
        <w:tc>
          <w:tcPr>
            <w:tcW w:w="741" w:type="dxa"/>
          </w:tcPr>
          <w:p w14:paraId="3DFD258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3395290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7C54810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50E606C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239F3DF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56" w:type="dxa"/>
          </w:tcPr>
          <w:p w14:paraId="2F17EFC3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ic</w:t>
            </w:r>
          </w:p>
        </w:tc>
        <w:tc>
          <w:tcPr>
            <w:tcW w:w="765" w:type="dxa"/>
          </w:tcPr>
          <w:p w14:paraId="4455E1E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3±0.5</w:t>
            </w:r>
          </w:p>
        </w:tc>
        <w:tc>
          <w:tcPr>
            <w:tcW w:w="741" w:type="dxa"/>
          </w:tcPr>
          <w:p w14:paraId="2DC95C5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20E8A9F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18CCFDD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0B33C34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5BD84DC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46" w:type="dxa"/>
          </w:tcPr>
          <w:p w14:paraId="142C4E8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3.1±0.8</w:t>
            </w:r>
          </w:p>
        </w:tc>
        <w:tc>
          <w:tcPr>
            <w:tcW w:w="584" w:type="dxa"/>
          </w:tcPr>
          <w:p w14:paraId="02CCF08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1-5)</w:t>
            </w:r>
          </w:p>
        </w:tc>
      </w:tr>
      <w:tr w:rsidR="00A15C63" w:rsidRPr="00B020BE" w14:paraId="5612D516" w14:textId="77777777" w:rsidTr="00A22DCD">
        <w:trPr>
          <w:cantSplit/>
        </w:trPr>
        <w:tc>
          <w:tcPr>
            <w:tcW w:w="1331" w:type="dxa"/>
          </w:tcPr>
          <w:p w14:paraId="6A7ADADE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 w:hint="eastAsia"/>
                <w:sz w:val="18"/>
                <w:szCs w:val="20"/>
              </w:rPr>
              <w:t>Research practice</w:t>
            </w:r>
          </w:p>
        </w:tc>
        <w:tc>
          <w:tcPr>
            <w:tcW w:w="627" w:type="dxa"/>
          </w:tcPr>
          <w:p w14:paraId="062B5DE5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</w:tcPr>
          <w:p w14:paraId="48BDC9E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0±0.6</w:t>
            </w:r>
          </w:p>
        </w:tc>
        <w:tc>
          <w:tcPr>
            <w:tcW w:w="741" w:type="dxa"/>
          </w:tcPr>
          <w:p w14:paraId="33F8314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5386989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6D992DC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37" w:type="dxa"/>
          </w:tcPr>
          <w:p w14:paraId="287EF3D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4" w:type="dxa"/>
          </w:tcPr>
          <w:p w14:paraId="295DDF1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156" w:type="dxa"/>
          </w:tcPr>
          <w:p w14:paraId="11436619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specified</w:t>
            </w:r>
          </w:p>
        </w:tc>
        <w:tc>
          <w:tcPr>
            <w:tcW w:w="765" w:type="dxa"/>
          </w:tcPr>
          <w:p w14:paraId="61B0752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5</w:t>
            </w:r>
          </w:p>
        </w:tc>
        <w:tc>
          <w:tcPr>
            <w:tcW w:w="741" w:type="dxa"/>
          </w:tcPr>
          <w:p w14:paraId="498BD34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652" w:type="dxa"/>
          </w:tcPr>
          <w:p w14:paraId="143530C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579CD79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3706EC5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94" w:type="dxa"/>
          </w:tcPr>
          <w:p w14:paraId="1FA6439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487CAEB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5±0.7</w:t>
            </w:r>
          </w:p>
        </w:tc>
        <w:tc>
          <w:tcPr>
            <w:tcW w:w="584" w:type="dxa"/>
          </w:tcPr>
          <w:p w14:paraId="72482DD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5)</w:t>
            </w:r>
          </w:p>
        </w:tc>
      </w:tr>
      <w:tr w:rsidR="00A15C63" w:rsidRPr="00B020BE" w14:paraId="69B9E517" w14:textId="77777777" w:rsidTr="00A22DCD">
        <w:tc>
          <w:tcPr>
            <w:tcW w:w="1331" w:type="dxa"/>
          </w:tcPr>
          <w:p w14:paraId="2B859A50" w14:textId="4A26AA25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 xml:space="preserve">Quality </w:t>
            </w:r>
            <w:r w:rsidR="004522F4">
              <w:rPr>
                <w:rFonts w:ascii="Times New Roman" w:hAnsi="Times New Roman" w:cs="Times New Roman"/>
                <w:sz w:val="18"/>
                <w:szCs w:val="20"/>
              </w:rPr>
              <w:t>i</w:t>
            </w: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>mprovement</w:t>
            </w:r>
          </w:p>
        </w:tc>
        <w:tc>
          <w:tcPr>
            <w:tcW w:w="627" w:type="dxa"/>
          </w:tcPr>
          <w:p w14:paraId="3F7DC96D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</w:tcPr>
          <w:p w14:paraId="57A536A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2.8±0.7</w:t>
            </w:r>
          </w:p>
        </w:tc>
        <w:tc>
          <w:tcPr>
            <w:tcW w:w="741" w:type="dxa"/>
          </w:tcPr>
          <w:p w14:paraId="782FBA7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5A11D18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78A027F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33294B1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523201E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156" w:type="dxa"/>
          </w:tcPr>
          <w:p w14:paraId="6380BBC2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specified</w:t>
            </w:r>
          </w:p>
        </w:tc>
        <w:tc>
          <w:tcPr>
            <w:tcW w:w="765" w:type="dxa"/>
          </w:tcPr>
          <w:p w14:paraId="5CAFF96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6±0.5</w:t>
            </w:r>
          </w:p>
        </w:tc>
        <w:tc>
          <w:tcPr>
            <w:tcW w:w="741" w:type="dxa"/>
          </w:tcPr>
          <w:p w14:paraId="6601101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</w:tcPr>
          <w:p w14:paraId="51D3D48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468CBDB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2056252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23DC8B6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46" w:type="dxa"/>
          </w:tcPr>
          <w:p w14:paraId="5EDC013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1±0.7</w:t>
            </w:r>
          </w:p>
        </w:tc>
        <w:tc>
          <w:tcPr>
            <w:tcW w:w="584" w:type="dxa"/>
          </w:tcPr>
          <w:p w14:paraId="3928B52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5)</w:t>
            </w:r>
          </w:p>
        </w:tc>
      </w:tr>
      <w:tr w:rsidR="00A15C63" w:rsidRPr="00B020BE" w14:paraId="7BABE686" w14:textId="77777777" w:rsidTr="00A22DCD">
        <w:tc>
          <w:tcPr>
            <w:tcW w:w="14632" w:type="dxa"/>
            <w:gridSpan w:val="17"/>
          </w:tcPr>
          <w:p w14:paraId="1B969A58" w14:textId="77777777" w:rsidR="00A15C63" w:rsidRPr="00B020BE" w:rsidRDefault="00A15C63" w:rsidP="007959D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20BE">
              <w:rPr>
                <w:rFonts w:ascii="Times New Roman" w:hAnsi="Times New Roman" w:cs="Times New Roman"/>
                <w:b/>
                <w:szCs w:val="20"/>
              </w:rPr>
              <w:t>Multidisciplinary team activities</w:t>
            </w:r>
          </w:p>
        </w:tc>
      </w:tr>
      <w:tr w:rsidR="00A15C63" w:rsidRPr="00B020BE" w14:paraId="4CD46880" w14:textId="77777777" w:rsidTr="00A22DCD">
        <w:tc>
          <w:tcPr>
            <w:tcW w:w="1331" w:type="dxa"/>
          </w:tcPr>
          <w:p w14:paraId="0CB7AA9A" w14:textId="485A3764" w:rsidR="00A15C63" w:rsidRPr="00B020BE" w:rsidRDefault="00A15C63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 xml:space="preserve">Participation </w:t>
            </w:r>
            <w:r w:rsidR="004522F4">
              <w:rPr>
                <w:rFonts w:ascii="Times New Roman" w:hAnsi="Times New Roman" w:cs="Times New Roman"/>
                <w:sz w:val="18"/>
                <w:szCs w:val="20"/>
              </w:rPr>
              <w:t>in</w:t>
            </w:r>
            <w:r w:rsidR="004522F4" w:rsidRPr="00B020BE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22F4">
              <w:rPr>
                <w:rFonts w:ascii="Times New Roman" w:hAnsi="Times New Roman" w:cs="Times New Roman"/>
                <w:sz w:val="18"/>
                <w:szCs w:val="20"/>
              </w:rPr>
              <w:t xml:space="preserve">a </w:t>
            </w: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>round meeting</w:t>
            </w:r>
          </w:p>
        </w:tc>
        <w:tc>
          <w:tcPr>
            <w:tcW w:w="627" w:type="dxa"/>
          </w:tcPr>
          <w:p w14:paraId="7D189C99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343CA4C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5±0.5</w:t>
            </w:r>
          </w:p>
        </w:tc>
        <w:tc>
          <w:tcPr>
            <w:tcW w:w="741" w:type="dxa"/>
          </w:tcPr>
          <w:p w14:paraId="158B12D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135E3E5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218B261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7242067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69FE0A1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56" w:type="dxa"/>
          </w:tcPr>
          <w:p w14:paraId="51D53977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ed</w:t>
            </w:r>
          </w:p>
        </w:tc>
        <w:tc>
          <w:tcPr>
            <w:tcW w:w="765" w:type="dxa"/>
          </w:tcPr>
          <w:p w14:paraId="7C0A7DC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5</w:t>
            </w:r>
          </w:p>
        </w:tc>
        <w:tc>
          <w:tcPr>
            <w:tcW w:w="741" w:type="dxa"/>
          </w:tcPr>
          <w:p w14:paraId="3987CBD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29A4499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1EA7956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1E1A38D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6F03C6C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7EEDBA5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2±0.7</w:t>
            </w:r>
          </w:p>
        </w:tc>
        <w:tc>
          <w:tcPr>
            <w:tcW w:w="584" w:type="dxa"/>
          </w:tcPr>
          <w:p w14:paraId="0112E47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5)</w:t>
            </w:r>
          </w:p>
        </w:tc>
      </w:tr>
      <w:tr w:rsidR="00A15C63" w:rsidRPr="00B020BE" w14:paraId="6281DE86" w14:textId="77777777" w:rsidTr="00A22DCD">
        <w:tc>
          <w:tcPr>
            <w:tcW w:w="1331" w:type="dxa"/>
          </w:tcPr>
          <w:p w14:paraId="0BB9CF38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 xml:space="preserve">Participation of conference </w:t>
            </w:r>
          </w:p>
        </w:tc>
        <w:tc>
          <w:tcPr>
            <w:tcW w:w="627" w:type="dxa"/>
          </w:tcPr>
          <w:p w14:paraId="724F58AE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</w:tcPr>
          <w:p w14:paraId="6909F40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2.8±0.7</w:t>
            </w:r>
          </w:p>
        </w:tc>
        <w:tc>
          <w:tcPr>
            <w:tcW w:w="741" w:type="dxa"/>
          </w:tcPr>
          <w:p w14:paraId="3DE3DB9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696C971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05ECEF4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6DA51B4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7215AAB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156" w:type="dxa"/>
          </w:tcPr>
          <w:p w14:paraId="44425863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ed</w:t>
            </w:r>
          </w:p>
        </w:tc>
        <w:tc>
          <w:tcPr>
            <w:tcW w:w="765" w:type="dxa"/>
          </w:tcPr>
          <w:p w14:paraId="4045B33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2±0.5</w:t>
            </w:r>
          </w:p>
        </w:tc>
        <w:tc>
          <w:tcPr>
            <w:tcW w:w="741" w:type="dxa"/>
          </w:tcPr>
          <w:p w14:paraId="4CF847D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6BE942F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6EBC117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37" w:type="dxa"/>
          </w:tcPr>
          <w:p w14:paraId="3FF60FF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94" w:type="dxa"/>
          </w:tcPr>
          <w:p w14:paraId="5DCF5091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46" w:type="dxa"/>
          </w:tcPr>
          <w:p w14:paraId="7552C2B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0±0.9</w:t>
            </w:r>
          </w:p>
        </w:tc>
        <w:tc>
          <w:tcPr>
            <w:tcW w:w="584" w:type="dxa"/>
          </w:tcPr>
          <w:p w14:paraId="0304998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2-5)</w:t>
            </w:r>
          </w:p>
        </w:tc>
      </w:tr>
      <w:tr w:rsidR="00A15C63" w:rsidRPr="00B020BE" w14:paraId="70118641" w14:textId="77777777" w:rsidTr="00A22DCD">
        <w:tc>
          <w:tcPr>
            <w:tcW w:w="1331" w:type="dxa"/>
          </w:tcPr>
          <w:p w14:paraId="2B42B3C5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 xml:space="preserve">Guideline and protocol management </w:t>
            </w:r>
          </w:p>
        </w:tc>
        <w:tc>
          <w:tcPr>
            <w:tcW w:w="627" w:type="dxa"/>
          </w:tcPr>
          <w:p w14:paraId="38F74510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01214F02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3±0.5</w:t>
            </w:r>
          </w:p>
        </w:tc>
        <w:tc>
          <w:tcPr>
            <w:tcW w:w="741" w:type="dxa"/>
          </w:tcPr>
          <w:p w14:paraId="75E0AB2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4714116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67EC6E0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744561D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24C8A0B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56" w:type="dxa"/>
          </w:tcPr>
          <w:p w14:paraId="3FCAA4A9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specified</w:t>
            </w:r>
          </w:p>
        </w:tc>
        <w:tc>
          <w:tcPr>
            <w:tcW w:w="765" w:type="dxa"/>
          </w:tcPr>
          <w:p w14:paraId="5C1BBDD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5</w:t>
            </w:r>
          </w:p>
        </w:tc>
        <w:tc>
          <w:tcPr>
            <w:tcW w:w="741" w:type="dxa"/>
          </w:tcPr>
          <w:p w14:paraId="2F4F924A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1AABF3E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51B8C8A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38F6591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5DC426C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490FE02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4±0.7</w:t>
            </w:r>
          </w:p>
        </w:tc>
        <w:tc>
          <w:tcPr>
            <w:tcW w:w="584" w:type="dxa"/>
          </w:tcPr>
          <w:p w14:paraId="011725C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5)</w:t>
            </w:r>
          </w:p>
        </w:tc>
      </w:tr>
      <w:tr w:rsidR="00A15C63" w:rsidRPr="00B020BE" w14:paraId="1251E6BC" w14:textId="77777777" w:rsidTr="00A22DCD">
        <w:tc>
          <w:tcPr>
            <w:tcW w:w="1331" w:type="dxa"/>
          </w:tcPr>
          <w:p w14:paraId="6B585D94" w14:textId="77777777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 xml:space="preserve">Computerized system and data management </w:t>
            </w:r>
          </w:p>
        </w:tc>
        <w:tc>
          <w:tcPr>
            <w:tcW w:w="627" w:type="dxa"/>
          </w:tcPr>
          <w:p w14:paraId="380AE6C9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154475C7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2±0.6</w:t>
            </w:r>
          </w:p>
        </w:tc>
        <w:tc>
          <w:tcPr>
            <w:tcW w:w="741" w:type="dxa"/>
          </w:tcPr>
          <w:p w14:paraId="7E67151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53A08C8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2-4)</w:t>
            </w:r>
          </w:p>
        </w:tc>
        <w:tc>
          <w:tcPr>
            <w:tcW w:w="1105" w:type="dxa"/>
          </w:tcPr>
          <w:p w14:paraId="513C4FBE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37" w:type="dxa"/>
          </w:tcPr>
          <w:p w14:paraId="11CBFC0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599131E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56" w:type="dxa"/>
          </w:tcPr>
          <w:p w14:paraId="323420B8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specified</w:t>
            </w:r>
          </w:p>
        </w:tc>
        <w:tc>
          <w:tcPr>
            <w:tcW w:w="765" w:type="dxa"/>
          </w:tcPr>
          <w:p w14:paraId="14D7F65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3±0.5</w:t>
            </w:r>
          </w:p>
        </w:tc>
        <w:tc>
          <w:tcPr>
            <w:tcW w:w="741" w:type="dxa"/>
          </w:tcPr>
          <w:p w14:paraId="3C12CDC9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386D71D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59B5D698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2FF65E9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199854E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03FDC75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1±1.0</w:t>
            </w:r>
          </w:p>
        </w:tc>
        <w:tc>
          <w:tcPr>
            <w:tcW w:w="584" w:type="dxa"/>
          </w:tcPr>
          <w:p w14:paraId="39D3EDA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2-5)</w:t>
            </w:r>
          </w:p>
        </w:tc>
      </w:tr>
      <w:tr w:rsidR="00A15C63" w:rsidRPr="00B020BE" w14:paraId="2B321B61" w14:textId="77777777" w:rsidTr="00A22DCD">
        <w:trPr>
          <w:cantSplit/>
        </w:trPr>
        <w:tc>
          <w:tcPr>
            <w:tcW w:w="1331" w:type="dxa"/>
          </w:tcPr>
          <w:p w14:paraId="6B0D6873" w14:textId="480BCB06" w:rsidR="00A15C63" w:rsidRPr="00B020BE" w:rsidRDefault="00A15C63" w:rsidP="007959DB">
            <w:pPr>
              <w:ind w:leftChars="14" w:left="28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>Collaborative team</w:t>
            </w:r>
            <w:r w:rsidR="004522F4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B020BE">
              <w:rPr>
                <w:rFonts w:ascii="Times New Roman" w:hAnsi="Times New Roman" w:cs="Times New Roman"/>
                <w:sz w:val="18"/>
                <w:szCs w:val="20"/>
              </w:rPr>
              <w:t>based medical activities</w:t>
            </w:r>
          </w:p>
        </w:tc>
        <w:tc>
          <w:tcPr>
            <w:tcW w:w="627" w:type="dxa"/>
          </w:tcPr>
          <w:p w14:paraId="7C6CFFC8" w14:textId="77777777" w:rsidR="00A15C63" w:rsidRPr="00D56B97" w:rsidRDefault="00A15C63" w:rsidP="00A22DCD">
            <w:pPr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765" w:type="dxa"/>
          </w:tcPr>
          <w:p w14:paraId="7C9D8D2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3±0.5</w:t>
            </w:r>
          </w:p>
        </w:tc>
        <w:tc>
          <w:tcPr>
            <w:tcW w:w="741" w:type="dxa"/>
          </w:tcPr>
          <w:p w14:paraId="433DB20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30E325FC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153508EB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37" w:type="dxa"/>
          </w:tcPr>
          <w:p w14:paraId="2EA3E71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14:paraId="60E4BD9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56" w:type="dxa"/>
          </w:tcPr>
          <w:p w14:paraId="4249FCBB" w14:textId="77777777" w:rsidR="00A15C63" w:rsidRPr="00B020BE" w:rsidRDefault="008850AC" w:rsidP="00A22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specified</w:t>
            </w:r>
          </w:p>
        </w:tc>
        <w:tc>
          <w:tcPr>
            <w:tcW w:w="765" w:type="dxa"/>
          </w:tcPr>
          <w:p w14:paraId="2B717896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.4±0.5</w:t>
            </w:r>
          </w:p>
        </w:tc>
        <w:tc>
          <w:tcPr>
            <w:tcW w:w="741" w:type="dxa"/>
          </w:tcPr>
          <w:p w14:paraId="3B2BE67D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</w:tcPr>
          <w:p w14:paraId="1E3614A4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(3-4)</w:t>
            </w:r>
          </w:p>
        </w:tc>
        <w:tc>
          <w:tcPr>
            <w:tcW w:w="1105" w:type="dxa"/>
          </w:tcPr>
          <w:p w14:paraId="1BC29925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37" w:type="dxa"/>
          </w:tcPr>
          <w:p w14:paraId="1379D173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14:paraId="4364D45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</w:tcPr>
          <w:p w14:paraId="0E31C8FF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4.2±0.7</w:t>
            </w:r>
          </w:p>
        </w:tc>
        <w:tc>
          <w:tcPr>
            <w:tcW w:w="584" w:type="dxa"/>
          </w:tcPr>
          <w:p w14:paraId="26F8A080" w14:textId="77777777" w:rsidR="00A15C63" w:rsidRPr="00B020BE" w:rsidRDefault="00A15C63" w:rsidP="00A22DCD">
            <w:pPr>
              <w:textAlignment w:val="baseline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 w:rsidRPr="00B020BE">
              <w:rPr>
                <w:rFonts w:ascii="Times New Roman" w:eastAsia="휴먼명조" w:hAnsi="Times New Roman" w:cs="Times New Roman"/>
                <w:color w:val="000000"/>
                <w:sz w:val="18"/>
                <w:szCs w:val="18"/>
              </w:rPr>
              <w:t>(3-5)</w:t>
            </w:r>
          </w:p>
        </w:tc>
      </w:tr>
    </w:tbl>
    <w:p w14:paraId="3C5119A7" w14:textId="340F9B9A" w:rsidR="00A15C63" w:rsidRDefault="00977A28" w:rsidP="00A15C63">
      <w:pPr>
        <w:spacing w:line="240" w:lineRule="auto"/>
        <w:rPr>
          <w:rFonts w:ascii="Times New Roman" w:hAnsi="Times New Roman" w:cs="Times New Roman"/>
          <w:szCs w:val="18"/>
        </w:rPr>
      </w:pPr>
      <w:r w:rsidRPr="00977A28">
        <w:rPr>
          <w:rFonts w:ascii="Times New Roman" w:hAnsi="Times New Roman" w:cs="Times New Roman"/>
          <w:szCs w:val="18"/>
          <w:vertAlign w:val="superscript"/>
        </w:rPr>
        <w:t>a</w:t>
      </w:r>
      <w:r w:rsidR="00A15C63" w:rsidRPr="00E4759E">
        <w:rPr>
          <w:rFonts w:ascii="Times New Roman" w:hAnsi="Times New Roman" w:cs="Times New Roman" w:hint="eastAsia"/>
          <w:szCs w:val="18"/>
        </w:rPr>
        <w:t>B</w:t>
      </w:r>
      <w:r w:rsidR="00A15C63" w:rsidRPr="00E4759E">
        <w:rPr>
          <w:rFonts w:ascii="Times New Roman" w:hAnsi="Times New Roman" w:cs="Times New Roman"/>
          <w:szCs w:val="18"/>
        </w:rPr>
        <w:t>ased on the score of the prescription review at 3.0</w:t>
      </w:r>
      <w:r w:rsidR="00A15C63" w:rsidRPr="00E9239A">
        <w:rPr>
          <w:rFonts w:ascii="Times New Roman" w:hAnsi="Times New Roman" w:cs="Times New Roman"/>
          <w:szCs w:val="18"/>
        </w:rPr>
        <w:t xml:space="preserve">, intervention </w:t>
      </w:r>
      <w:r w:rsidR="004522F4" w:rsidRPr="00E9239A">
        <w:rPr>
          <w:rFonts w:ascii="Times New Roman" w:hAnsi="Times New Roman" w:cs="Times New Roman"/>
          <w:szCs w:val="18"/>
        </w:rPr>
        <w:t xml:space="preserve">was </w:t>
      </w:r>
      <w:r w:rsidR="00A15C63" w:rsidRPr="00E9239A">
        <w:rPr>
          <w:rFonts w:ascii="Times New Roman" w:hAnsi="Times New Roman" w:cs="Times New Roman"/>
          <w:szCs w:val="18"/>
        </w:rPr>
        <w:t xml:space="preserve">investigated as </w:t>
      </w:r>
      <w:r w:rsidR="004522F4" w:rsidRPr="00E9239A">
        <w:rPr>
          <w:rFonts w:ascii="Times New Roman" w:hAnsi="Times New Roman" w:cs="Times New Roman"/>
          <w:szCs w:val="18"/>
        </w:rPr>
        <w:t xml:space="preserve">having a </w:t>
      </w:r>
      <w:r w:rsidR="00A15C63" w:rsidRPr="00E9239A">
        <w:rPr>
          <w:rFonts w:ascii="Times New Roman" w:hAnsi="Times New Roman" w:cs="Times New Roman"/>
          <w:szCs w:val="18"/>
        </w:rPr>
        <w:t>difficulty level</w:t>
      </w:r>
      <w:r w:rsidR="004522F4" w:rsidRPr="00E9239A">
        <w:rPr>
          <w:rFonts w:ascii="Times New Roman" w:hAnsi="Times New Roman" w:cs="Times New Roman"/>
          <w:szCs w:val="18"/>
        </w:rPr>
        <w:t xml:space="preserve"> of</w:t>
      </w:r>
      <w:r w:rsidR="00A15C63" w:rsidRPr="00E9239A">
        <w:rPr>
          <w:rFonts w:ascii="Times New Roman" w:hAnsi="Times New Roman" w:cs="Times New Roman"/>
          <w:szCs w:val="18"/>
        </w:rPr>
        <w:t xml:space="preserve"> 3.9±0.6 (range</w:t>
      </w:r>
      <w:r w:rsidR="004522F4" w:rsidRPr="00E9239A">
        <w:rPr>
          <w:rFonts w:ascii="Times New Roman" w:hAnsi="Times New Roman" w:cs="Times New Roman"/>
          <w:szCs w:val="18"/>
        </w:rPr>
        <w:t>,</w:t>
      </w:r>
      <w:r w:rsidR="00A15C63" w:rsidRPr="00E9239A">
        <w:rPr>
          <w:rFonts w:ascii="Times New Roman" w:hAnsi="Times New Roman" w:cs="Times New Roman"/>
          <w:szCs w:val="18"/>
        </w:rPr>
        <w:t xml:space="preserve"> 3-5) and clinical record and medical history management were inve</w:t>
      </w:r>
      <w:r w:rsidR="00EF263A" w:rsidRPr="00E9239A">
        <w:rPr>
          <w:rFonts w:ascii="Times New Roman" w:hAnsi="Times New Roman" w:cs="Times New Roman"/>
          <w:szCs w:val="18"/>
        </w:rPr>
        <w:t xml:space="preserve">stigated as </w:t>
      </w:r>
      <w:r w:rsidR="004522F4" w:rsidRPr="00E9239A">
        <w:rPr>
          <w:rFonts w:ascii="Times New Roman" w:hAnsi="Times New Roman" w:cs="Times New Roman"/>
          <w:szCs w:val="18"/>
        </w:rPr>
        <w:t>having a difficulty level</w:t>
      </w:r>
      <w:r w:rsidR="004522F4">
        <w:rPr>
          <w:rFonts w:ascii="Times New Roman" w:hAnsi="Times New Roman" w:cs="Times New Roman"/>
          <w:szCs w:val="18"/>
        </w:rPr>
        <w:t xml:space="preserve"> of </w:t>
      </w:r>
      <w:r w:rsidR="00EF263A">
        <w:rPr>
          <w:rFonts w:ascii="Times New Roman" w:hAnsi="Times New Roman" w:cs="Times New Roman"/>
          <w:szCs w:val="18"/>
        </w:rPr>
        <w:t>3.3±0.5 (range</w:t>
      </w:r>
      <w:r w:rsidR="004522F4">
        <w:rPr>
          <w:rFonts w:ascii="Times New Roman" w:hAnsi="Times New Roman" w:cs="Times New Roman"/>
          <w:szCs w:val="18"/>
        </w:rPr>
        <w:t>,</w:t>
      </w:r>
      <w:r w:rsidR="00EF263A">
        <w:rPr>
          <w:rFonts w:ascii="Times New Roman" w:hAnsi="Times New Roman" w:cs="Times New Roman"/>
          <w:szCs w:val="18"/>
        </w:rPr>
        <w:t xml:space="preserve"> 3-4).</w:t>
      </w:r>
    </w:p>
    <w:p w14:paraId="0E51E51A" w14:textId="55EF373D" w:rsidR="00977A28" w:rsidRDefault="00977A28" w:rsidP="00A15C63">
      <w:pPr>
        <w:spacing w:line="240" w:lineRule="auto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20"/>
        </w:rPr>
        <w:t>T</w:t>
      </w:r>
      <w:r w:rsidR="004522F4">
        <w:rPr>
          <w:rFonts w:ascii="Times New Roman" w:hAnsi="Times New Roman" w:cs="Times New Roman"/>
          <w:szCs w:val="20"/>
        </w:rPr>
        <w:t>DM, t</w:t>
      </w:r>
      <w:r>
        <w:rPr>
          <w:rFonts w:ascii="Times New Roman" w:hAnsi="Times New Roman" w:cs="Times New Roman"/>
          <w:szCs w:val="20"/>
        </w:rPr>
        <w:t xml:space="preserve">herapeutic </w:t>
      </w:r>
      <w:r w:rsidR="004522F4">
        <w:rPr>
          <w:rFonts w:ascii="Times New Roman" w:hAnsi="Times New Roman" w:cs="Times New Roman"/>
          <w:szCs w:val="20"/>
        </w:rPr>
        <w:t>drug monitoring.</w:t>
      </w:r>
    </w:p>
    <w:p w14:paraId="76CECA38" w14:textId="77777777" w:rsidR="00977A28" w:rsidRPr="00E4759E" w:rsidRDefault="00977A28" w:rsidP="00A15C63">
      <w:pPr>
        <w:spacing w:line="240" w:lineRule="auto"/>
        <w:rPr>
          <w:rFonts w:ascii="Times New Roman" w:hAnsi="Times New Roman" w:cs="Times New Roman"/>
          <w:szCs w:val="18"/>
        </w:rPr>
      </w:pPr>
    </w:p>
    <w:p w14:paraId="7630B3E3" w14:textId="77777777" w:rsidR="00A15C63" w:rsidRDefault="00A15C63" w:rsidP="00A15C63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</w:rPr>
        <w:sectPr w:rsidR="00A15C63" w:rsidSect="00A22DCD">
          <w:pgSz w:w="16838" w:h="11906" w:orient="landscape"/>
          <w:pgMar w:top="851" w:right="1440" w:bottom="1276" w:left="1701" w:header="851" w:footer="992" w:gutter="0"/>
          <w:cols w:space="425"/>
          <w:docGrid w:linePitch="360"/>
        </w:sectPr>
      </w:pPr>
    </w:p>
    <w:p w14:paraId="4571FAE2" w14:textId="19B659E0" w:rsidR="00A15C63" w:rsidRPr="004270E0" w:rsidRDefault="00A15C63" w:rsidP="00D022A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270E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</w:t>
      </w:r>
      <w:r w:rsidR="00A04053">
        <w:rPr>
          <w:rFonts w:ascii="Times New Roman" w:hAnsi="Times New Roman" w:cs="Times New Roman"/>
          <w:b/>
          <w:sz w:val="24"/>
          <w:szCs w:val="24"/>
        </w:rPr>
        <w:t>t</w:t>
      </w:r>
      <w:r w:rsidR="004522F4" w:rsidRPr="004270E0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4270E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4522F4">
        <w:rPr>
          <w:rFonts w:ascii="Times New Roman" w:hAnsi="Times New Roman" w:cs="Times New Roman"/>
          <w:b/>
          <w:sz w:val="24"/>
          <w:szCs w:val="24"/>
        </w:rPr>
        <w:t>.</w:t>
      </w:r>
      <w:r w:rsidR="004522F4" w:rsidRPr="004270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70E0">
        <w:rPr>
          <w:rFonts w:ascii="Times New Roman" w:hAnsi="Times New Roman" w:cs="Times New Roman"/>
          <w:b/>
          <w:sz w:val="24"/>
          <w:szCs w:val="24"/>
        </w:rPr>
        <w:t>Criteria</w:t>
      </w:r>
      <w:r w:rsidR="00303A98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522C37">
        <w:rPr>
          <w:rFonts w:ascii="Times New Roman" w:hAnsi="Times New Roman" w:cs="Times New Roman"/>
          <w:b/>
          <w:sz w:val="24"/>
          <w:szCs w:val="24"/>
        </w:rPr>
        <w:t>example</w:t>
      </w:r>
      <w:r w:rsidR="00303A98">
        <w:rPr>
          <w:rFonts w:ascii="Times New Roman" w:hAnsi="Times New Roman" w:cs="Times New Roman"/>
          <w:b/>
          <w:sz w:val="24"/>
          <w:szCs w:val="24"/>
        </w:rPr>
        <w:t>s</w:t>
      </w:r>
      <w:r w:rsidR="00522C37">
        <w:rPr>
          <w:rFonts w:ascii="Times New Roman" w:hAnsi="Times New Roman" w:cs="Times New Roman"/>
          <w:b/>
          <w:sz w:val="24"/>
          <w:szCs w:val="24"/>
        </w:rPr>
        <w:t xml:space="preserve"> of periodic task</w:t>
      </w:r>
      <w:r w:rsidR="004522F4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Overlap w:val="never"/>
        <w:tblW w:w="96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4"/>
        <w:gridCol w:w="1832"/>
        <w:gridCol w:w="6466"/>
      </w:tblGrid>
      <w:tr w:rsidR="00A15C63" w:rsidRPr="004270E0" w14:paraId="3E917FDA" w14:textId="77777777" w:rsidTr="00977A28">
        <w:trPr>
          <w:trHeight w:val="119"/>
        </w:trPr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28DD6" w14:textId="77777777" w:rsidR="00A15C63" w:rsidRPr="004270E0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4270E0">
              <w:rPr>
                <w:rFonts w:ascii="Times New Roman" w:eastAsia="휴먼명조" w:hAnsi="Times New Roman" w:cs="Times New Roman" w:hint="eastAsia"/>
                <w:b/>
                <w:color w:val="000000"/>
                <w:kern w:val="0"/>
                <w:szCs w:val="20"/>
              </w:rPr>
              <w:t>T</w:t>
            </w:r>
            <w:r w:rsidRPr="004270E0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yp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82D80" w14:textId="77777777" w:rsidR="00A15C63" w:rsidRPr="004270E0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4270E0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Task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64A68" w14:textId="77777777" w:rsidR="00A15C63" w:rsidRPr="00013C4F" w:rsidRDefault="00522C37" w:rsidP="00A22DCD">
            <w:pPr>
              <w:spacing w:after="0" w:line="240" w:lineRule="auto"/>
              <w:ind w:left="1368" w:hanging="660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013C4F">
              <w:rPr>
                <w:rFonts w:ascii="Times New Roman" w:hAnsi="Times New Roman" w:cs="Times New Roman"/>
                <w:b/>
                <w:szCs w:val="20"/>
              </w:rPr>
              <w:t>Criteria for an example of periodic task</w:t>
            </w:r>
          </w:p>
        </w:tc>
      </w:tr>
      <w:tr w:rsidR="00A15C63" w:rsidRPr="004270E0" w14:paraId="218BF07B" w14:textId="77777777" w:rsidTr="00977A28">
        <w:trPr>
          <w:trHeight w:val="270"/>
        </w:trPr>
        <w:tc>
          <w:tcPr>
            <w:tcW w:w="122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2A2A3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2670E4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Mediation therapy management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863C42" w14:textId="77777777" w:rsidR="00A15C63" w:rsidRPr="004270E0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270E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4270E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scription review</w:t>
            </w:r>
          </w:p>
        </w:tc>
        <w:tc>
          <w:tcPr>
            <w:tcW w:w="65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258F6" w14:textId="77777777" w:rsidR="00A15C63" w:rsidRPr="004270E0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270E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※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hese 3 tasks are performed simultaneously, so they are based on</w:t>
            </w:r>
            <w:r w:rsidR="00303A9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each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patient</w:t>
            </w:r>
            <w:r w:rsidRPr="004270E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1DBBCEC" w14:textId="77777777" w:rsidR="00A15C63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A02FE1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A02FE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1 day prescription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for 1 inpatient (20 to 40 medications</w:t>
            </w:r>
            <w:r w:rsidRPr="00A02FE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/day)</w:t>
            </w:r>
          </w:p>
          <w:p w14:paraId="35EB5E43" w14:textId="54DEA26A" w:rsidR="00A15C63" w:rsidRPr="004270E0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02FE1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 w:rsidRPr="00760C1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cluded</w:t>
            </w:r>
            <w:r w:rsidR="00303A98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: Reviewing prescription or </w:t>
            </w:r>
            <w:r w:rsidRPr="00760C1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clinical records, developing  resolution plans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for medication</w:t>
            </w:r>
            <w:r w:rsidR="004522F4" w:rsidRPr="00760C1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-related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problems</w:t>
            </w:r>
            <w:r w:rsidRPr="00760C1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providing interventions, monitoring</w:t>
            </w:r>
            <w:r w:rsidRPr="00760C1D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and recordi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ngs in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 computerized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hospital system</w:t>
            </w:r>
          </w:p>
        </w:tc>
      </w:tr>
      <w:tr w:rsidR="00A15C63" w:rsidRPr="004270E0" w14:paraId="270090B0" w14:textId="77777777" w:rsidTr="00977A28">
        <w:trPr>
          <w:trHeight w:val="270"/>
        </w:trPr>
        <w:tc>
          <w:tcPr>
            <w:tcW w:w="122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9564BF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46A07E" w14:textId="77777777" w:rsidR="00A15C63" w:rsidRPr="004270E0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270E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nterventio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687E8F4" w14:textId="77777777" w:rsidR="00A15C63" w:rsidRPr="004270E0" w:rsidRDefault="00A15C63" w:rsidP="00795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15C63" w:rsidRPr="004270E0" w14:paraId="273A16B3" w14:textId="77777777" w:rsidTr="00977A28">
        <w:trPr>
          <w:trHeight w:val="270"/>
        </w:trPr>
        <w:tc>
          <w:tcPr>
            <w:tcW w:w="122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B84AE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DDF1C2" w14:textId="77777777" w:rsidR="00A15C63" w:rsidRPr="004270E0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270E0">
              <w:rPr>
                <w:rFonts w:ascii="Times New Roman" w:hAnsi="Times New Roman" w:cs="Times New Roman"/>
                <w:szCs w:val="20"/>
              </w:rPr>
              <w:t>C</w:t>
            </w:r>
            <w:r w:rsidRPr="004270E0">
              <w:rPr>
                <w:rFonts w:ascii="Times New Roman" w:hAnsi="Times New Roman" w:cs="Times New Roman" w:hint="eastAsia"/>
                <w:szCs w:val="20"/>
              </w:rPr>
              <w:t xml:space="preserve">linical record review and </w:t>
            </w:r>
            <w:r w:rsidRPr="004270E0">
              <w:rPr>
                <w:rFonts w:ascii="Times New Roman" w:hAnsi="Times New Roman" w:cs="Times New Roman"/>
                <w:szCs w:val="20"/>
              </w:rPr>
              <w:t>medication history managemen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90848E" w14:textId="77777777" w:rsidR="00A15C63" w:rsidRPr="004270E0" w:rsidRDefault="00A15C63" w:rsidP="00795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15C63" w:rsidRPr="004270E0" w14:paraId="3E4DFC0D" w14:textId="77777777" w:rsidTr="00977A28">
        <w:trPr>
          <w:trHeight w:val="571"/>
        </w:trPr>
        <w:tc>
          <w:tcPr>
            <w:tcW w:w="122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5A611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40E098" w14:textId="1A5D5D87" w:rsidR="00A15C63" w:rsidRPr="004270E0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270E0">
              <w:rPr>
                <w:rFonts w:ascii="Times New Roman" w:hAnsi="Times New Roman" w:cs="Times New Roman"/>
                <w:szCs w:val="20"/>
              </w:rPr>
              <w:t xml:space="preserve">Consultation for </w:t>
            </w:r>
            <w:r w:rsidR="004522F4">
              <w:rPr>
                <w:rFonts w:ascii="Times New Roman" w:hAnsi="Times New Roman" w:cs="Times New Roman"/>
                <w:szCs w:val="20"/>
              </w:rPr>
              <w:t>therapeutic drug monitoring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52253" w14:textId="0AD9C59C" w:rsidR="00A15C63" w:rsidRPr="008D4471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8D4471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Writing a pharmaco</w:t>
            </w:r>
            <w:r w:rsidR="00303A98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kinetics analysis report for each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therapeutic drug monitoring</w:t>
            </w:r>
            <w:r w:rsidR="004522F4"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medication</w:t>
            </w:r>
          </w:p>
          <w:p w14:paraId="1232B4C7" w14:textId="5F7EA2AC" w:rsidR="00A15C63" w:rsidRPr="00DF542B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8D4471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cluded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sessing patient medical information and history/medication h</w:t>
            </w:r>
            <w:r w:rsidR="00FE3098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story, monitoring effectivenes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and toxicity, calculating and interpreting pharmacokinetic factor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 recommending dosage, and writing a pharmacokinetic analysis report.</w:t>
            </w:r>
          </w:p>
        </w:tc>
      </w:tr>
      <w:tr w:rsidR="00A15C63" w:rsidRPr="004270E0" w14:paraId="4E81F20B" w14:textId="77777777" w:rsidTr="00977A28">
        <w:trPr>
          <w:trHeight w:val="722"/>
        </w:trPr>
        <w:tc>
          <w:tcPr>
            <w:tcW w:w="122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CB5CAF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AF76E0" w14:textId="77777777" w:rsidR="00A15C63" w:rsidRPr="004270E0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270E0">
              <w:rPr>
                <w:rFonts w:ascii="Times New Roman" w:hAnsi="Times New Roman" w:cs="Times New Roman"/>
                <w:szCs w:val="20"/>
              </w:rPr>
              <w:t xml:space="preserve">Consultation for </w:t>
            </w:r>
            <w:r w:rsidRPr="004270E0">
              <w:rPr>
                <w:rFonts w:ascii="Times New Roman" w:hAnsi="Times New Roman" w:cs="Times New Roman" w:hint="eastAsia"/>
                <w:szCs w:val="20"/>
              </w:rPr>
              <w:t>nutrition support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025EB" w14:textId="183398BF" w:rsidR="00A15C63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8D4471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Writing an advisory report</w:t>
            </w:r>
            <w:r w:rsidR="00303A98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on each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case of intensive nutrition support</w:t>
            </w:r>
          </w:p>
          <w:p w14:paraId="3B6BB191" w14:textId="0E779F52" w:rsidR="00A15C63" w:rsidRPr="00F305D9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8D4471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4522F4" w:rsidRPr="00F305D9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clud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ed</w:t>
            </w:r>
            <w:r w:rsidRPr="00F305D9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: Assessing patient clinical information/history/nutritional status/supply, planning solution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</w:t>
            </w:r>
            <w:r w:rsidRPr="00F305D9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for nutrition-related problem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</w:t>
            </w:r>
            <w:r w:rsidRPr="00F305D9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and treatment, calculating nutrition requirement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</w:t>
            </w:r>
            <w:r w:rsidRPr="00F305D9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 writing an advisory report, and monitoring</w:t>
            </w:r>
          </w:p>
          <w:p w14:paraId="2D87D1A2" w14:textId="7B89B14F" w:rsidR="00A15C63" w:rsidRPr="004270E0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D4471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Exclud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ed: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time required for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 nutrition support team </w:t>
            </w:r>
            <w:r w:rsidRPr="008D447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round meeting</w:t>
            </w:r>
          </w:p>
        </w:tc>
      </w:tr>
      <w:tr w:rsidR="00A15C63" w:rsidRPr="004270E0" w14:paraId="41B23589" w14:textId="77777777" w:rsidTr="00977A28">
        <w:trPr>
          <w:trHeight w:val="1174"/>
        </w:trPr>
        <w:tc>
          <w:tcPr>
            <w:tcW w:w="1226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F60B1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9D5831" w14:textId="6C6420D4" w:rsidR="00A15C63" w:rsidRPr="004270E0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70E0">
              <w:rPr>
                <w:rFonts w:ascii="Times New Roman" w:hAnsi="Times New Roman" w:cs="Times New Roman"/>
                <w:szCs w:val="20"/>
              </w:rPr>
              <w:t>Consultation for medication</w:t>
            </w:r>
            <w:r w:rsidR="004522F4">
              <w:rPr>
                <w:rFonts w:ascii="Times New Roman" w:hAnsi="Times New Roman" w:cs="Times New Roman"/>
                <w:szCs w:val="20"/>
              </w:rPr>
              <w:t>-</w:t>
            </w:r>
            <w:r w:rsidRPr="004270E0">
              <w:rPr>
                <w:rFonts w:ascii="Times New Roman" w:hAnsi="Times New Roman" w:cs="Times New Roman"/>
                <w:szCs w:val="20"/>
              </w:rPr>
              <w:t>related problems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4D2D3C" w14:textId="584C4C0A" w:rsidR="00A15C63" w:rsidRPr="00CB7820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CB782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CB7820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Writing an advisory report on one comprehensive assessment of medication-related problems for each patient </w:t>
            </w:r>
          </w:p>
          <w:p w14:paraId="24CD440B" w14:textId="70EA4273" w:rsidR="00A15C63" w:rsidRPr="00F305D9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CB782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="00FE3098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(Example) E</w:t>
            </w:r>
            <w:r w:rsidRPr="00CB7820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valuation of medications that e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timate the cause of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n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dverse reaction</w:t>
            </w:r>
            <w:r w:rsidRPr="00CB7820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, advice on medication adjustment due to pharmacokinetic changes/drug interactions,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nd </w:t>
            </w:r>
            <w:r w:rsidRPr="00CB7820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dvice on adjustment for polypharmacy patient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</w:p>
          <w:p w14:paraId="71B82D63" w14:textId="469E34A4" w:rsidR="00A15C63" w:rsidRPr="00BD6BDE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CB782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CB7820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cluded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: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Assessing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patient clinical information and history/medication history, determining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the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dequacy of medication/dose selection, monitoring medication use (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e.g.,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dverse reaction, interaction, precaution)/therapeutic effects, and writing an advisory report. </w:t>
            </w:r>
          </w:p>
        </w:tc>
      </w:tr>
      <w:tr w:rsidR="00A15C63" w:rsidRPr="004270E0" w14:paraId="2C126A23" w14:textId="77777777" w:rsidTr="00977A28">
        <w:trPr>
          <w:trHeight w:val="722"/>
        </w:trPr>
        <w:tc>
          <w:tcPr>
            <w:tcW w:w="12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CAB4C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047D58" w14:textId="77777777" w:rsidR="00A15C63" w:rsidRPr="004270E0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270E0">
              <w:rPr>
                <w:rFonts w:ascii="Times New Roman" w:hAnsi="Times New Roman" w:cs="Times New Roman"/>
                <w:szCs w:val="20"/>
              </w:rPr>
              <w:t>Medication information provision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4960D3" w14:textId="77777777" w:rsidR="00A15C63" w:rsidRPr="00084A2A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084A2A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Providing</w:t>
            </w:r>
            <w:r w:rsidR="00303A98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document types for each case of medication information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A145FE9" w14:textId="3E5648F3" w:rsidR="00A15C63" w:rsidRPr="00084A2A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084A2A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(Example) Mechanism of action, medication comparison,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nd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dose conversion information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</w:p>
          <w:p w14:paraId="6AB03EA4" w14:textId="2A76BB3E" w:rsidR="00A15C63" w:rsidRPr="00084A2A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084A2A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Specifically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 the form of documents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or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e-mails based on the reference</w:t>
            </w:r>
          </w:p>
          <w:p w14:paraId="066000FC" w14:textId="03A660A4" w:rsidR="00A15C63" w:rsidRPr="004270E0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4A2A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Excluded: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imple information that can be answered immediately</w:t>
            </w:r>
          </w:p>
        </w:tc>
      </w:tr>
      <w:tr w:rsidR="00A15C63" w:rsidRPr="004270E0" w14:paraId="34A69C20" w14:textId="77777777" w:rsidTr="00977A28">
        <w:trPr>
          <w:trHeight w:val="722"/>
        </w:trPr>
        <w:tc>
          <w:tcPr>
            <w:tcW w:w="122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E8918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2670E4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Medication education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5E4964" w14:textId="20D61A3E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atient ed</w:t>
            </w:r>
            <w:r w:rsidRPr="00D56B97">
              <w:rPr>
                <w:rFonts w:ascii="Times New Roman" w:hAnsi="Times New Roman" w:cs="Times New Roman"/>
                <w:szCs w:val="20"/>
              </w:rPr>
              <w:t>u</w:t>
            </w:r>
            <w:r w:rsidRPr="00D56B97">
              <w:rPr>
                <w:rFonts w:ascii="Times New Roman" w:hAnsi="Times New Roman" w:cs="Times New Roman" w:hint="eastAsia"/>
                <w:szCs w:val="20"/>
              </w:rPr>
              <w:t>cation</w:t>
            </w:r>
            <w:r w:rsidR="004522F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for specific medication 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25BD7" w14:textId="77777777" w:rsidR="00A15C63" w:rsidRPr="00084A2A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084A2A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Providing one case of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pecial med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cation therapy education by each patient</w:t>
            </w:r>
          </w:p>
          <w:p w14:paraId="08FA3122" w14:textId="0A2B27F7" w:rsidR="00A15C63" w:rsidRPr="00084A2A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084A2A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(Example 1)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Patients receiving c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hemotherapy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, those who have undergone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organ transplantation, or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those with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chronic diseases (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e.g.,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diabetes, asthma, renal impairment, hepatic impa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r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ment, Parkinson's disease)</w:t>
            </w:r>
          </w:p>
          <w:p w14:paraId="013B99A8" w14:textId="4F6ACC5F" w:rsidR="00A15C63" w:rsidRPr="00084A2A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084A2A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(Example 2) Patient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with medication such as anticoagulants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and</w:t>
            </w:r>
            <w:r w:rsidR="004522F4"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84A2A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haler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</w:p>
          <w:p w14:paraId="66826D43" w14:textId="4F2F3B7E" w:rsidR="00A15C63" w:rsidRPr="004270E0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5146C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F5146C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cluded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: Assessing patient/</w:t>
            </w:r>
            <w:r w:rsidRPr="00F5146C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me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dication adherence, educating patient for </w:t>
            </w:r>
            <w:r w:rsidRPr="00F5146C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medication therapy/major adverse re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ctions/cautions, and writing a document</w:t>
            </w:r>
          </w:p>
        </w:tc>
      </w:tr>
      <w:tr w:rsidR="00A15C63" w:rsidRPr="004270E0" w14:paraId="5410B272" w14:textId="77777777" w:rsidTr="00977A28">
        <w:trPr>
          <w:trHeight w:val="421"/>
        </w:trPr>
        <w:tc>
          <w:tcPr>
            <w:tcW w:w="12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0556F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9A6D0C" w14:textId="620A2896" w:rsidR="00A15C63" w:rsidRPr="00D56B97" w:rsidRDefault="00A15C6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Patient education</w:t>
            </w:r>
            <w:r w:rsidRPr="00D56B97">
              <w:rPr>
                <w:rFonts w:ascii="Times New Roman" w:hAnsi="Times New Roman" w:cs="Times New Roman"/>
                <w:szCs w:val="20"/>
              </w:rPr>
              <w:t xml:space="preserve"> for discharge 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64A96" w14:textId="77777777" w:rsidR="00A15C63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F5146C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F5146C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Providing one case of discharge medication education by each patient</w:t>
            </w:r>
          </w:p>
          <w:p w14:paraId="4F78458B" w14:textId="3AC3FE33" w:rsidR="00A15C63" w:rsidRPr="00F305D9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F5146C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•</w:t>
            </w:r>
            <w:r w:rsidRPr="00F5146C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cluding: Assessing patient/</w:t>
            </w:r>
            <w:r w:rsidRPr="00F5146C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me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dication adherence, educating patient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bout </w:t>
            </w:r>
            <w:r w:rsidRPr="00F5146C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medication therapy/major adverse re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ctions/cautions, and writing a document</w:t>
            </w:r>
          </w:p>
        </w:tc>
      </w:tr>
      <w:tr w:rsidR="00A15C63" w:rsidRPr="004270E0" w14:paraId="3AA87D14" w14:textId="77777777" w:rsidTr="00977A28">
        <w:trPr>
          <w:trHeight w:val="722"/>
        </w:trPr>
        <w:tc>
          <w:tcPr>
            <w:tcW w:w="122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AAE29" w14:textId="77777777" w:rsidR="00A15C63" w:rsidRPr="002670E4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2670E4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Medication use evaluation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182035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>Medication error surv</w:t>
            </w:r>
            <w:r w:rsidRPr="00D56B97">
              <w:rPr>
                <w:rFonts w:ascii="Times New Roman" w:hAnsi="Times New Roman" w:cs="Times New Roman"/>
                <w:szCs w:val="20"/>
              </w:rPr>
              <w:t>eillance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84568" w14:textId="68EF8CE9" w:rsidR="00A15C63" w:rsidRPr="007F1CA1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F1CA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※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ers to reporting tasks performed separately from prescription review and intervention (</w:t>
            </w:r>
            <w:r w:rsidR="004522F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t related to intervention)</w:t>
            </w:r>
          </w:p>
          <w:p w14:paraId="30AB6A71" w14:textId="77777777" w:rsidR="00A15C63" w:rsidRPr="007F1CA1" w:rsidRDefault="00A15C63" w:rsidP="007959DB">
            <w:pPr>
              <w:spacing w:after="0" w:line="240" w:lineRule="auto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F1CA1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•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Evaluating and reporting one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case of 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dication-related error</w:t>
            </w:r>
          </w:p>
          <w:p w14:paraId="3B1F4BB7" w14:textId="45D17D68" w:rsidR="00A15C63" w:rsidRPr="004270E0" w:rsidRDefault="00A15C63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F1CA1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•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ncluded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: Assessing </w:t>
            </w:r>
            <w:r w:rsidR="004522F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the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use</w:t>
            </w:r>
            <w:r w:rsidR="004522F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and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criticality 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f possible prescription or administra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ion errors that threaten patient safety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and 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recording in </w:t>
            </w:r>
            <w:r w:rsidR="004522F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a </w:t>
            </w:r>
            <w:r w:rsidRPr="007F1CA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computerized system </w:t>
            </w:r>
          </w:p>
        </w:tc>
      </w:tr>
      <w:tr w:rsidR="00A15C63" w:rsidRPr="004270E0" w14:paraId="2F5C240C" w14:textId="77777777" w:rsidTr="00977A28">
        <w:trPr>
          <w:cantSplit/>
          <w:trHeight w:val="54"/>
        </w:trPr>
        <w:tc>
          <w:tcPr>
            <w:tcW w:w="12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33AAF" w14:textId="77777777" w:rsidR="00A15C63" w:rsidRPr="004270E0" w:rsidRDefault="00A15C63" w:rsidP="00A22DC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E7F4448" w14:textId="77777777" w:rsidR="00A15C63" w:rsidRPr="00D56B97" w:rsidRDefault="00A15C63" w:rsidP="007959D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56B97">
              <w:rPr>
                <w:rFonts w:ascii="Times New Roman" w:hAnsi="Times New Roman" w:cs="Times New Roman" w:hint="eastAsia"/>
                <w:szCs w:val="20"/>
              </w:rPr>
              <w:t xml:space="preserve">Medication adverse event </w:t>
            </w:r>
            <w:r w:rsidRPr="00D56B97">
              <w:rPr>
                <w:rFonts w:ascii="Times New Roman" w:hAnsi="Times New Roman" w:cs="Times New Roman"/>
                <w:szCs w:val="20"/>
              </w:rPr>
              <w:t>surveillance</w:t>
            </w:r>
          </w:p>
        </w:tc>
        <w:tc>
          <w:tcPr>
            <w:tcW w:w="6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B6FF8" w14:textId="10C4E25D" w:rsidR="00303A98" w:rsidRPr="00F95AFB" w:rsidRDefault="00303A98" w:rsidP="00303A98">
            <w:pPr>
              <w:spacing w:after="0" w:line="240" w:lineRule="auto"/>
              <w:jc w:val="left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Evaluating and reporting each</w:t>
            </w: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medication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-related</w:t>
            </w: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adverse event</w:t>
            </w:r>
          </w:p>
          <w:p w14:paraId="7BB379FF" w14:textId="6C2CCC9E" w:rsidR="00A15C63" w:rsidRPr="004270E0" w:rsidRDefault="00303A9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•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Included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: Identifying symptom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 evaluating c</w:t>
            </w: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use/severity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of suspected adverse medication reactions, and reco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r</w:t>
            </w: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ding in </w:t>
            </w:r>
            <w:r w:rsidR="004522F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a </w:t>
            </w:r>
            <w:r w:rsidRPr="00F95AF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computerized system</w:t>
            </w:r>
          </w:p>
        </w:tc>
      </w:tr>
    </w:tbl>
    <w:p w14:paraId="2D618EED" w14:textId="77777777" w:rsidR="00215799" w:rsidRPr="00A15C63" w:rsidRDefault="00215799" w:rsidP="00A15C63"/>
    <w:sectPr w:rsidR="00215799" w:rsidRPr="00A15C63" w:rsidSect="00A22DCD">
      <w:pgSz w:w="11906" w:h="16838"/>
      <w:pgMar w:top="1701" w:right="851" w:bottom="1440" w:left="127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47470" w14:textId="77777777" w:rsidR="00360A34" w:rsidRDefault="00360A34" w:rsidP="00A22DCD">
      <w:pPr>
        <w:spacing w:after="0" w:line="240" w:lineRule="auto"/>
      </w:pPr>
      <w:r>
        <w:separator/>
      </w:r>
    </w:p>
  </w:endnote>
  <w:endnote w:type="continuationSeparator" w:id="0">
    <w:p w14:paraId="51813BF3" w14:textId="77777777" w:rsidR="00360A34" w:rsidRDefault="00360A34" w:rsidP="00A22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A8EC2" w14:textId="77777777" w:rsidR="00360A34" w:rsidRDefault="00360A34" w:rsidP="00A22DCD">
      <w:pPr>
        <w:spacing w:after="0" w:line="240" w:lineRule="auto"/>
      </w:pPr>
      <w:r>
        <w:separator/>
      </w:r>
    </w:p>
  </w:footnote>
  <w:footnote w:type="continuationSeparator" w:id="0">
    <w:p w14:paraId="5662D5F3" w14:textId="77777777" w:rsidR="00360A34" w:rsidRDefault="00360A34" w:rsidP="00A22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NDE3NTQxNjEzNTRQ0lEKTi0uzszPAykwrAUAn1RkQiwAAAA="/>
  </w:docVars>
  <w:rsids>
    <w:rsidRoot w:val="008E76FF"/>
    <w:rsid w:val="00013C4F"/>
    <w:rsid w:val="00140C20"/>
    <w:rsid w:val="001B42A3"/>
    <w:rsid w:val="00203F8C"/>
    <w:rsid w:val="00215799"/>
    <w:rsid w:val="002670E4"/>
    <w:rsid w:val="002A5890"/>
    <w:rsid w:val="00303A98"/>
    <w:rsid w:val="00360A34"/>
    <w:rsid w:val="0037446F"/>
    <w:rsid w:val="003C1EF6"/>
    <w:rsid w:val="00412214"/>
    <w:rsid w:val="00447B72"/>
    <w:rsid w:val="004522F4"/>
    <w:rsid w:val="00457662"/>
    <w:rsid w:val="004B5311"/>
    <w:rsid w:val="004E5D74"/>
    <w:rsid w:val="00522C37"/>
    <w:rsid w:val="005573B0"/>
    <w:rsid w:val="005C5DA1"/>
    <w:rsid w:val="0061051F"/>
    <w:rsid w:val="00666DE8"/>
    <w:rsid w:val="007959DB"/>
    <w:rsid w:val="008850AC"/>
    <w:rsid w:val="008D0C15"/>
    <w:rsid w:val="008E76FF"/>
    <w:rsid w:val="00904730"/>
    <w:rsid w:val="009274CE"/>
    <w:rsid w:val="00965525"/>
    <w:rsid w:val="00977A28"/>
    <w:rsid w:val="009F0081"/>
    <w:rsid w:val="00A04053"/>
    <w:rsid w:val="00A11341"/>
    <w:rsid w:val="00A15C63"/>
    <w:rsid w:val="00A22DCD"/>
    <w:rsid w:val="00B94785"/>
    <w:rsid w:val="00C42F0A"/>
    <w:rsid w:val="00D022AD"/>
    <w:rsid w:val="00D51C72"/>
    <w:rsid w:val="00D63E7C"/>
    <w:rsid w:val="00E15FFF"/>
    <w:rsid w:val="00E9239A"/>
    <w:rsid w:val="00ED692D"/>
    <w:rsid w:val="00EF263A"/>
    <w:rsid w:val="00F81EC9"/>
    <w:rsid w:val="00FE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C694F"/>
  <w15:chartTrackingRefBased/>
  <w15:docId w15:val="{0EEF9B20-E2F1-4E23-842C-13EF3D9A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A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5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basedOn w:val="a"/>
    <w:rsid w:val="00A15C63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22D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22DCD"/>
  </w:style>
  <w:style w:type="paragraph" w:styleId="a5">
    <w:name w:val="footer"/>
    <w:basedOn w:val="a"/>
    <w:link w:val="Char0"/>
    <w:uiPriority w:val="99"/>
    <w:unhideWhenUsed/>
    <w:rsid w:val="00A22D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22DCD"/>
  </w:style>
  <w:style w:type="character" w:styleId="a6">
    <w:name w:val="annotation reference"/>
    <w:basedOn w:val="a0"/>
    <w:uiPriority w:val="99"/>
    <w:semiHidden/>
    <w:unhideWhenUsed/>
    <w:rsid w:val="004522F4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4522F4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4522F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522F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522F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522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522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765</Words>
  <Characters>10061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3-01-17T07:38:00Z</dcterms:created>
  <dcterms:modified xsi:type="dcterms:W3CDTF">2023-02-09T10:27:00Z</dcterms:modified>
</cp:coreProperties>
</file>